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4444"/>
        <w:gridCol w:w="1614"/>
        <w:gridCol w:w="1587"/>
        <w:gridCol w:w="2363"/>
      </w:tblGrid>
      <w:tr w:rsidR="00840E16" w:rsidRPr="00840E16" w14:paraId="214D9D7F" w14:textId="77777777" w:rsidTr="00DA0F0E">
        <w:tc>
          <w:tcPr>
            <w:tcW w:w="4444" w:type="dxa"/>
          </w:tcPr>
          <w:p w14:paraId="5EE6D05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b/>
                <w:sz w:val="24"/>
              </w:rPr>
            </w:pPr>
            <w:r w:rsidRPr="00840E16">
              <w:rPr>
                <w:rFonts w:ascii="Calibri" w:eastAsia="Times New Roman" w:hAnsi="Calibri" w:cs="Times New Roman"/>
                <w:b/>
                <w:sz w:val="24"/>
              </w:rPr>
              <w:t>Parameter</w:t>
            </w:r>
          </w:p>
        </w:tc>
        <w:tc>
          <w:tcPr>
            <w:tcW w:w="1614" w:type="dxa"/>
          </w:tcPr>
          <w:p w14:paraId="57D3EFD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Times New Roman"/>
                <w:b/>
                <w:sz w:val="24"/>
              </w:rPr>
            </w:pPr>
            <w:r w:rsidRPr="00840E16">
              <w:rPr>
                <w:rFonts w:ascii="Calibri" w:eastAsia="Times New Roman" w:hAnsi="Calibri" w:cs="Times New Roman"/>
                <w:b/>
                <w:sz w:val="24"/>
              </w:rPr>
              <w:t>Value</w:t>
            </w:r>
          </w:p>
        </w:tc>
        <w:tc>
          <w:tcPr>
            <w:tcW w:w="1587" w:type="dxa"/>
          </w:tcPr>
          <w:p w14:paraId="78A4576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b/>
                <w:sz w:val="24"/>
              </w:rPr>
            </w:pPr>
            <w:r w:rsidRPr="00840E16">
              <w:rPr>
                <w:rFonts w:ascii="Calibri" w:eastAsia="Times New Roman" w:hAnsi="Calibri" w:cs="Times New Roman"/>
                <w:b/>
                <w:sz w:val="24"/>
              </w:rPr>
              <w:t>Units</w:t>
            </w:r>
          </w:p>
        </w:tc>
        <w:tc>
          <w:tcPr>
            <w:tcW w:w="2363" w:type="dxa"/>
          </w:tcPr>
          <w:p w14:paraId="53B9FDE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b/>
                <w:sz w:val="24"/>
              </w:rPr>
            </w:pPr>
            <w:r w:rsidRPr="00840E16">
              <w:rPr>
                <w:rFonts w:ascii="Calibri" w:eastAsia="Times New Roman" w:hAnsi="Calibri" w:cs="Times New Roman"/>
                <w:b/>
                <w:sz w:val="24"/>
              </w:rPr>
              <w:t>Reference</w:t>
            </w:r>
          </w:p>
        </w:tc>
      </w:tr>
      <w:tr w:rsidR="00840E16" w:rsidRPr="00840E16" w14:paraId="0AA8E88D" w14:textId="77777777" w:rsidTr="00DA0F0E">
        <w:tc>
          <w:tcPr>
            <w:tcW w:w="4444" w:type="dxa"/>
          </w:tcPr>
          <w:p w14:paraId="399FD52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microtubules per cross-section </w:t>
            </w:r>
          </w:p>
        </w:tc>
        <w:tc>
          <w:tcPr>
            <w:tcW w:w="1614" w:type="dxa"/>
          </w:tcPr>
          <w:p w14:paraId="43C1D02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14:paraId="7D5A3EF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(10 – 100)</w:t>
            </w:r>
          </w:p>
        </w:tc>
        <w:tc>
          <w:tcPr>
            <w:tcW w:w="1587" w:type="dxa"/>
          </w:tcPr>
          <w:p w14:paraId="0A2EF77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363" w:type="dxa"/>
          </w:tcPr>
          <w:p w14:paraId="46D8EA7F" w14:textId="354321AE" w:rsidR="00840E16" w:rsidRPr="00840E16" w:rsidRDefault="00840E16" w:rsidP="00840E16">
            <w:pPr>
              <w:tabs>
                <w:tab w:val="left" w:pos="225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136ABE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41E13B5F" w14:textId="77777777" w:rsidTr="00E90700">
        <w:trPr>
          <w:trHeight w:val="557"/>
        </w:trPr>
        <w:tc>
          <w:tcPr>
            <w:tcW w:w="4444" w:type="dxa"/>
          </w:tcPr>
          <w:p w14:paraId="0CEE179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meter of neurite </w:t>
            </w:r>
          </w:p>
        </w:tc>
        <w:tc>
          <w:tcPr>
            <w:tcW w:w="1614" w:type="dxa"/>
          </w:tcPr>
          <w:p w14:paraId="250C597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  <w:p w14:paraId="65D21BD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(1.0 – 3.0)</w:t>
            </w:r>
          </w:p>
        </w:tc>
        <w:tc>
          <w:tcPr>
            <w:tcW w:w="1587" w:type="dxa"/>
          </w:tcPr>
          <w:p w14:paraId="4883554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2363" w:type="dxa"/>
          </w:tcPr>
          <w:p w14:paraId="6C603514" w14:textId="640F2D20" w:rsidR="00840E16" w:rsidRPr="00840E16" w:rsidRDefault="00D77883" w:rsidP="00E90700">
            <w:pPr>
              <w:tabs>
                <w:tab w:val="left" w:pos="225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40E16"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136ABE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="00840E16"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37D0C0B1" w14:textId="77777777" w:rsidTr="00DA0F0E">
        <w:tc>
          <w:tcPr>
            <w:tcW w:w="4444" w:type="dxa"/>
          </w:tcPr>
          <w:p w14:paraId="78AF962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growth cones</w:t>
            </w:r>
          </w:p>
        </w:tc>
        <w:tc>
          <w:tcPr>
            <w:tcW w:w="1614" w:type="dxa"/>
          </w:tcPr>
          <w:p w14:paraId="031F826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7" w:type="dxa"/>
          </w:tcPr>
          <w:p w14:paraId="6ADA5A3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2363" w:type="dxa"/>
          </w:tcPr>
          <w:p w14:paraId="55C31385" w14:textId="7D9BA45A" w:rsidR="00840E16" w:rsidRPr="00840E16" w:rsidRDefault="00D77883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="00840E16" w:rsidRPr="00840E16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[</w:t>
            </w:r>
            <w:r w:rsidR="00136ABE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50</w:t>
            </w:r>
            <w:r w:rsidR="00840E16" w:rsidRPr="00840E16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]</w:t>
            </w:r>
          </w:p>
        </w:tc>
      </w:tr>
      <w:tr w:rsidR="00840E16" w:rsidRPr="00840E16" w14:paraId="6AD11B39" w14:textId="77777777" w:rsidTr="00DA0F0E">
        <w:tc>
          <w:tcPr>
            <w:tcW w:w="4444" w:type="dxa"/>
          </w:tcPr>
          <w:p w14:paraId="5E7D04F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Kinesin motor protein anterograde velocity</w:t>
            </w:r>
          </w:p>
        </w:tc>
        <w:tc>
          <w:tcPr>
            <w:tcW w:w="1614" w:type="dxa"/>
          </w:tcPr>
          <w:p w14:paraId="7D3365B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</w:tcPr>
          <w:p w14:paraId="37D136D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/s</w:t>
            </w:r>
          </w:p>
        </w:tc>
        <w:tc>
          <w:tcPr>
            <w:tcW w:w="2363" w:type="dxa"/>
          </w:tcPr>
          <w:p w14:paraId="2CDE64E3" w14:textId="5B03F5A8" w:rsidR="00840E16" w:rsidRPr="00840E16" w:rsidRDefault="00840E16" w:rsidP="00840E16">
            <w:pPr>
              <w:tabs>
                <w:tab w:val="left" w:pos="225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="00136ABE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="00136AB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1CA328F8" w14:textId="77777777" w:rsidTr="00DA0F0E">
        <w:tc>
          <w:tcPr>
            <w:tcW w:w="4444" w:type="dxa"/>
          </w:tcPr>
          <w:p w14:paraId="730E53D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ynein motor protein retrograde velocity</w:t>
            </w:r>
          </w:p>
        </w:tc>
        <w:tc>
          <w:tcPr>
            <w:tcW w:w="1614" w:type="dxa"/>
          </w:tcPr>
          <w:p w14:paraId="07B33BF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87" w:type="dxa"/>
          </w:tcPr>
          <w:p w14:paraId="020F687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/s</w:t>
            </w:r>
          </w:p>
        </w:tc>
        <w:tc>
          <w:tcPr>
            <w:tcW w:w="2363" w:type="dxa"/>
          </w:tcPr>
          <w:p w14:paraId="593D383C" w14:textId="782820A9" w:rsidR="00840E16" w:rsidRPr="00840E16" w:rsidRDefault="001E7777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40E16"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[5</w:t>
            </w:r>
            <w:r w:rsidR="00136AB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840E16"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727403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 w:rsidR="00840E16"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4FA7803C" w14:textId="77777777" w:rsidTr="00DA0F0E">
        <w:tc>
          <w:tcPr>
            <w:tcW w:w="4444" w:type="dxa"/>
          </w:tcPr>
          <w:p w14:paraId="3A677D6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Vesicle diameter</w:t>
            </w:r>
          </w:p>
        </w:tc>
        <w:tc>
          <w:tcPr>
            <w:tcW w:w="1614" w:type="dxa"/>
          </w:tcPr>
          <w:p w14:paraId="2F427A9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9.7 ± 6.6</w:t>
            </w:r>
          </w:p>
        </w:tc>
        <w:tc>
          <w:tcPr>
            <w:tcW w:w="1587" w:type="dxa"/>
          </w:tcPr>
          <w:p w14:paraId="24659FB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2363" w:type="dxa"/>
          </w:tcPr>
          <w:p w14:paraId="69ADE7EE" w14:textId="2725388D" w:rsidR="00840E16" w:rsidRPr="00840E16" w:rsidRDefault="00840E16" w:rsidP="00840E16">
            <w:pPr>
              <w:tabs>
                <w:tab w:val="left" w:pos="225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E5OTg8L1llYXI+PElE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</w:fldData>
              </w:fldChar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E5OTg8L1llYXI+PElE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</w:fldData>
              </w:fldChar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1E77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t>[5</w:t>
            </w:r>
            <w:r w:rsidR="003C754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2EB79C39" w14:textId="77777777" w:rsidTr="00DA0F0E">
        <w:tc>
          <w:tcPr>
            <w:tcW w:w="4444" w:type="dxa"/>
          </w:tcPr>
          <w:p w14:paraId="67EF516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Growth cone surface area</w:t>
            </w:r>
          </w:p>
        </w:tc>
        <w:tc>
          <w:tcPr>
            <w:tcW w:w="1614" w:type="dxa"/>
          </w:tcPr>
          <w:p w14:paraId="6313449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70 - 200</w:t>
            </w:r>
          </w:p>
        </w:tc>
        <w:tc>
          <w:tcPr>
            <w:tcW w:w="1587" w:type="dxa"/>
          </w:tcPr>
          <w:p w14:paraId="753C5DE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27EC48F5" w14:textId="7BDC2699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Kunda&lt;/Author&gt;&lt;Year&gt;2001&lt;/Year&gt;&lt;IDText&gt;Evidence for the involvement of Tiam1 in axon formation&lt;/IDText&gt;&lt;DisplayText&gt;(Kunda et al., 2001)&lt;/DisplayText&gt;&lt;record&gt;&lt;dates&gt;&lt;pub-dates&gt;&lt;date&gt;Apr 01&lt;/date&gt;&lt;/pub-dates&gt;&lt;year&gt;2001&lt;/year&gt;&lt;/dates&gt;&lt;keywords&gt;&lt;keyword&gt;Actin Cytoskeleton/physiology&lt;/keyword&gt;&lt;keyword&gt;Animals&lt;/keyword&gt;&lt;keyword&gt;Axons/*physiology&lt;/keyword&gt;&lt;keyword&gt;Cell Polarity/physiology&lt;/keyword&gt;&lt;keyword&gt;Cells, Cultured&lt;/keyword&gt;&lt;keyword&gt;Fluorescent Antibody Technique&lt;/keyword&gt;&lt;keyword&gt;Growth Cones/physiology&lt;/keyword&gt;&lt;keyword&gt;Guanine Nucleotide Exchange Factors&lt;/keyword&gt;&lt;keyword&gt;Microtubules/physiology&lt;/keyword&gt;&lt;keyword&gt;Neoplasm Proteins&lt;/keyword&gt;&lt;keyword&gt;Proteins/*physiology&lt;/keyword&gt;&lt;keyword&gt;Pyramidal Cells/*physiology&lt;/keyword&gt;&lt;keyword&gt;Rats&lt;/keyword&gt;&lt;/keywords&gt;&lt;urls&gt;&lt;related-urls&gt;&lt;url&gt;http://www.ncbi.nlm.nih.gov/pubmed/11264310&lt;/url&gt;&lt;/related-urls&gt;&lt;/urls&gt;&lt;isbn&gt;1529-2401 (Electronic)&amp;#xD;0270-6474 (Linking)&lt;/isbn&gt;&lt;titles&gt;&lt;title&gt;Evidence for the involvement of Tiam1 in axon formation&lt;/title&gt;&lt;secondary-title&gt;J Neurosci&lt;/secondary-title&gt;&lt;alt-title&gt;The Journal of neuroscience : the official journal of the Society for Neuroscience&lt;/alt-title&gt;&lt;/titles&gt;&lt;pages&gt;2361-72&lt;/pages&gt;&lt;number&gt;7&lt;/number&gt;&lt;contributors&gt;&lt;authors&gt;&lt;author&gt;Kunda, P.&lt;/author&gt;&lt;author&gt;Paglini, G.&lt;/author&gt;&lt;author&gt;Quiroga, S.&lt;/author&gt;&lt;author&gt;Kosik, K.&lt;/author&gt;&lt;author&gt;Caceres, A.&lt;/author&gt;&lt;/authors&gt;&lt;/contributors&gt;&lt;added-date format="utc"&gt;1519059893&lt;/added-date&gt;&lt;ref-type name="Journal Article"&gt;17&lt;/ref-type&gt;&lt;auth-address&gt;Instituto Mercedes y Martin Ferreyra (INIMEC-CONICET), 5000 Cordoba, Argentina.&lt;/auth-address&gt;&lt;rec-number&gt;144&lt;/rec-number&gt;&lt;last-updated-date format="utc"&gt;1519059893&lt;/last-updated-date&gt;&lt;accession-num&gt;11264310&lt;/accession-num&gt;&lt;volume&gt;21&lt;/volume&gt;&lt;/record&gt;&lt;/Cite&gt;&lt;/EndNote&gt;</w:instrTex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1E7777"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27403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7B68DEB6" w14:textId="77777777" w:rsidTr="00DA0F0E">
        <w:tc>
          <w:tcPr>
            <w:tcW w:w="4444" w:type="dxa"/>
          </w:tcPr>
          <w:p w14:paraId="54F0F98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 of SNARE SX with coat protein B.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(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x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p>
              </m:sSub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)</m:t>
              </m:r>
            </m:oMath>
          </w:p>
        </w:tc>
        <w:tc>
          <w:tcPr>
            <w:tcW w:w="1614" w:type="dxa"/>
          </w:tcPr>
          <w:p w14:paraId="3BA2243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7" w:type="dxa"/>
          </w:tcPr>
          <w:p w14:paraId="5654EA5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2AFC017" w14:textId="27578B95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8964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19186F81" w14:textId="77777777" w:rsidTr="00DA0F0E">
        <w:tc>
          <w:tcPr>
            <w:tcW w:w="4444" w:type="dxa"/>
          </w:tcPr>
          <w:p w14:paraId="0134DA5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 of SNARE SU with coat protein B.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(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u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p>
              </m:sSub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)</m:t>
              </m:r>
            </m:oMath>
          </w:p>
        </w:tc>
        <w:tc>
          <w:tcPr>
            <w:tcW w:w="1614" w:type="dxa"/>
          </w:tcPr>
          <w:p w14:paraId="63A8F69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7" w:type="dxa"/>
          </w:tcPr>
          <w:p w14:paraId="64083D5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B272DE5" w14:textId="2FBA0080" w:rsidR="00840E16" w:rsidRPr="00840E16" w:rsidRDefault="008964E3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6200740B" w14:textId="77777777" w:rsidTr="00DA0F0E">
        <w:tc>
          <w:tcPr>
            <w:tcW w:w="4444" w:type="dxa"/>
          </w:tcPr>
          <w:p w14:paraId="597A5C0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 of SNARE SX with coat protein B.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(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x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)</m:t>
              </m:r>
            </m:oMath>
          </w:p>
        </w:tc>
        <w:tc>
          <w:tcPr>
            <w:tcW w:w="1614" w:type="dxa"/>
          </w:tcPr>
          <w:p w14:paraId="4628C91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587" w:type="dxa"/>
          </w:tcPr>
          <w:p w14:paraId="25B8383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750CE20" w14:textId="7F2263DD" w:rsidR="00840E16" w:rsidRPr="00840E16" w:rsidRDefault="008964E3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14D2A64F" w14:textId="77777777" w:rsidTr="00DA0F0E">
        <w:tc>
          <w:tcPr>
            <w:tcW w:w="4444" w:type="dxa"/>
          </w:tcPr>
          <w:p w14:paraId="4670C2B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 of SNARE SU with coat protein B.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(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u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)</m:t>
              </m:r>
            </m:oMath>
          </w:p>
        </w:tc>
        <w:tc>
          <w:tcPr>
            <w:tcW w:w="1614" w:type="dxa"/>
          </w:tcPr>
          <w:p w14:paraId="6EEA652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87" w:type="dxa"/>
          </w:tcPr>
          <w:p w14:paraId="313698D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692B266" w14:textId="65C16A46" w:rsidR="00840E16" w:rsidRPr="00840E16" w:rsidRDefault="008964E3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12760BFA" w14:textId="77777777" w:rsidTr="00DA0F0E">
        <w:tc>
          <w:tcPr>
            <w:tcW w:w="4444" w:type="dxa"/>
          </w:tcPr>
          <w:p w14:paraId="7042E17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 of SNARE SY with coat protein B.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(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y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p>
              </m:sSub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)</m:t>
              </m:r>
            </m:oMath>
          </w:p>
        </w:tc>
        <w:tc>
          <w:tcPr>
            <w:tcW w:w="1614" w:type="dxa"/>
          </w:tcPr>
          <w:p w14:paraId="50D077F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587" w:type="dxa"/>
          </w:tcPr>
          <w:p w14:paraId="6897CBC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272355E" w14:textId="350C1F04" w:rsidR="00840E16" w:rsidRPr="00840E16" w:rsidRDefault="008964E3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1461FF73" w14:textId="77777777" w:rsidTr="00DA0F0E">
        <w:tc>
          <w:tcPr>
            <w:tcW w:w="4444" w:type="dxa"/>
          </w:tcPr>
          <w:p w14:paraId="55B62B7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 of SNARE SV with coat protein B.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(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v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p>
              </m:sSub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)</m:t>
              </m:r>
            </m:oMath>
          </w:p>
        </w:tc>
        <w:tc>
          <w:tcPr>
            <w:tcW w:w="1614" w:type="dxa"/>
          </w:tcPr>
          <w:p w14:paraId="48AE768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87" w:type="dxa"/>
          </w:tcPr>
          <w:p w14:paraId="6806145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C487FF7" w14:textId="27D0544B" w:rsidR="00840E16" w:rsidRPr="00840E16" w:rsidRDefault="008964E3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6BBFDFA6" w14:textId="77777777" w:rsidTr="00DA0F0E">
        <w:tc>
          <w:tcPr>
            <w:tcW w:w="4444" w:type="dxa"/>
          </w:tcPr>
          <w:p w14:paraId="0E9194A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 of SNARE SY with coat protein B.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(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y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)</m:t>
              </m:r>
            </m:oMath>
          </w:p>
        </w:tc>
        <w:tc>
          <w:tcPr>
            <w:tcW w:w="1614" w:type="dxa"/>
          </w:tcPr>
          <w:p w14:paraId="0200952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7" w:type="dxa"/>
          </w:tcPr>
          <w:p w14:paraId="6B669B6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A64E55C" w14:textId="3DB48782" w:rsidR="00840E16" w:rsidRPr="00840E16" w:rsidRDefault="008964E3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49AF0537" w14:textId="77777777" w:rsidTr="00DA0F0E">
        <w:tc>
          <w:tcPr>
            <w:tcW w:w="4444" w:type="dxa"/>
          </w:tcPr>
          <w:p w14:paraId="3AF3CC5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 of SNARE SV with coat protein B.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(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v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)</m:t>
              </m:r>
            </m:oMath>
          </w:p>
        </w:tc>
        <w:tc>
          <w:tcPr>
            <w:tcW w:w="1614" w:type="dxa"/>
          </w:tcPr>
          <w:p w14:paraId="35F38C0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7" w:type="dxa"/>
          </w:tcPr>
          <w:p w14:paraId="5B4F177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4444245" w14:textId="3511C6A5" w:rsidR="00840E16" w:rsidRPr="00840E16" w:rsidRDefault="008964E3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40E16" w:rsidRPr="00840E16" w14:paraId="08CB97DA" w14:textId="77777777" w:rsidTr="00DA0F0E">
        <w:tc>
          <w:tcPr>
            <w:tcW w:w="4444" w:type="dxa"/>
          </w:tcPr>
          <w:p w14:paraId="5A67F90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s of recruitment factor 1 from coat protein A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4" w:type="dxa"/>
          </w:tcPr>
          <w:p w14:paraId="61C8760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7" w:type="dxa"/>
          </w:tcPr>
          <w:p w14:paraId="6264BC2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D92838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271239E8" w14:textId="77777777" w:rsidTr="00DA0F0E">
        <w:tc>
          <w:tcPr>
            <w:tcW w:w="4444" w:type="dxa"/>
          </w:tcPr>
          <w:p w14:paraId="058D2B3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s of recruitment factor 1 from coat protein A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4" w:type="dxa"/>
          </w:tcPr>
          <w:p w14:paraId="13BF861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587" w:type="dxa"/>
          </w:tcPr>
          <w:p w14:paraId="3588FC0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33944D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3EB9B20E" w14:textId="77777777" w:rsidTr="00DA0F0E">
        <w:tc>
          <w:tcPr>
            <w:tcW w:w="4444" w:type="dxa"/>
          </w:tcPr>
          <w:p w14:paraId="0144384D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s of recruitment factor 2 from coat protein A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4" w:type="dxa"/>
          </w:tcPr>
          <w:p w14:paraId="31308C3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587" w:type="dxa"/>
          </w:tcPr>
          <w:p w14:paraId="2E809E5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747F61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70E24401" w14:textId="77777777" w:rsidTr="00DA0F0E">
        <w:tc>
          <w:tcPr>
            <w:tcW w:w="4444" w:type="dxa"/>
          </w:tcPr>
          <w:p w14:paraId="74F09A6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on constants of recruitment factor 2 from coat protein A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4" w:type="dxa"/>
          </w:tcPr>
          <w:p w14:paraId="4D60B61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7" w:type="dxa"/>
          </w:tcPr>
          <w:p w14:paraId="123570D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736803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7264516B" w14:textId="77777777" w:rsidTr="00DA0F0E">
        <w:tc>
          <w:tcPr>
            <w:tcW w:w="4444" w:type="dxa"/>
          </w:tcPr>
          <w:p w14:paraId="3357BBC5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argo binding spots per vesicle surface area</w:t>
            </w:r>
          </w:p>
        </w:tc>
        <w:tc>
          <w:tcPr>
            <w:tcW w:w="1614" w:type="dxa"/>
          </w:tcPr>
          <w:p w14:paraId="47CB538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7" w:type="dxa"/>
          </w:tcPr>
          <w:p w14:paraId="5E4F34A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363" w:type="dxa"/>
          </w:tcPr>
          <w:p w14:paraId="1FA4051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0E16" w:rsidRPr="00840E16" w14:paraId="75302E48" w14:textId="77777777" w:rsidTr="00DA0F0E">
        <w:tc>
          <w:tcPr>
            <w:tcW w:w="4444" w:type="dxa"/>
          </w:tcPr>
          <w:p w14:paraId="0D945EB3" w14:textId="77777777" w:rsidR="00840E16" w:rsidRPr="00840E16" w:rsidRDefault="00840E16" w:rsidP="00840E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sociation constants of motor kinesi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i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G </m:t>
                  </m:r>
                </m:sub>
              </m:sSub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coat protein A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in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4" w:type="dxa"/>
          </w:tcPr>
          <w:p w14:paraId="1001B101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7" w:type="dxa"/>
          </w:tcPr>
          <w:p w14:paraId="2BF01AC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5400C9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399045A0" w14:textId="77777777" w:rsidTr="00DA0F0E">
        <w:tc>
          <w:tcPr>
            <w:tcW w:w="4444" w:type="dxa"/>
          </w:tcPr>
          <w:p w14:paraId="546C8527" w14:textId="77777777" w:rsidR="00840E16" w:rsidRPr="00840E16" w:rsidRDefault="00840E16" w:rsidP="00840E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sociation constants of motor kinesi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i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G </m:t>
                  </m:r>
                </m:sub>
              </m:sSub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coat protein B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in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4" w:type="dxa"/>
          </w:tcPr>
          <w:p w14:paraId="623D12E4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87" w:type="dxa"/>
          </w:tcPr>
          <w:p w14:paraId="5C0A99F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DC2144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042079C2" w14:textId="77777777" w:rsidTr="00DA0F0E">
        <w:tc>
          <w:tcPr>
            <w:tcW w:w="4444" w:type="dxa"/>
          </w:tcPr>
          <w:p w14:paraId="6ECBEB8E" w14:textId="77777777" w:rsidR="00840E16" w:rsidRPr="00840E16" w:rsidRDefault="00840E16" w:rsidP="00840E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sociation constants of motor Dynei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y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G </m:t>
                  </m:r>
                </m:sub>
              </m:sSub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coat protein B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yn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4" w:type="dxa"/>
          </w:tcPr>
          <w:p w14:paraId="20189E06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87" w:type="dxa"/>
          </w:tcPr>
          <w:p w14:paraId="6B73145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8DFFE0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4F3D5CAB" w14:textId="77777777" w:rsidTr="00DA0F0E">
        <w:tc>
          <w:tcPr>
            <w:tcW w:w="4444" w:type="dxa"/>
          </w:tcPr>
          <w:p w14:paraId="6CEBB195" w14:textId="77777777" w:rsidR="00840E16" w:rsidRPr="00840E16" w:rsidRDefault="00840E16" w:rsidP="00840E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sociation constants of motor Dynei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y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G </m:t>
                  </m:r>
                </m:sub>
              </m:sSub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coat protein B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yn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4" w:type="dxa"/>
          </w:tcPr>
          <w:p w14:paraId="2908A47B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7" w:type="dxa"/>
          </w:tcPr>
          <w:p w14:paraId="4B9AC63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BB238E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327D7BC7" w14:textId="77777777" w:rsidTr="00DA0F0E">
        <w:tc>
          <w:tcPr>
            <w:tcW w:w="4444" w:type="dxa"/>
          </w:tcPr>
          <w:p w14:paraId="0018DDC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ength of CBC compartment</w:t>
            </w:r>
          </w:p>
        </w:tc>
        <w:tc>
          <w:tcPr>
            <w:tcW w:w="1614" w:type="dxa"/>
          </w:tcPr>
          <w:p w14:paraId="55018E2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</w:tcPr>
          <w:p w14:paraId="37B6A2F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2363" w:type="dxa"/>
          </w:tcPr>
          <w:p w14:paraId="7495D0F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5F0D3A15" w14:textId="77777777" w:rsidTr="00DA0F0E">
        <w:tc>
          <w:tcPr>
            <w:tcW w:w="4444" w:type="dxa"/>
          </w:tcPr>
          <w:p w14:paraId="13024D0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GCC compartment</w:t>
            </w:r>
          </w:p>
        </w:tc>
        <w:tc>
          <w:tcPr>
            <w:tcW w:w="1614" w:type="dxa"/>
          </w:tcPr>
          <w:p w14:paraId="5A52915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7" w:type="dxa"/>
          </w:tcPr>
          <w:p w14:paraId="2C9E712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2363" w:type="dxa"/>
          </w:tcPr>
          <w:p w14:paraId="5566AD2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5CECDAE6" w14:textId="77777777" w:rsidTr="00DA0F0E">
        <w:tc>
          <w:tcPr>
            <w:tcW w:w="4444" w:type="dxa"/>
          </w:tcPr>
          <w:p w14:paraId="197A291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NSC compartment</w:t>
            </w:r>
          </w:p>
        </w:tc>
        <w:tc>
          <w:tcPr>
            <w:tcW w:w="1614" w:type="dxa"/>
          </w:tcPr>
          <w:p w14:paraId="7E86718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7" w:type="dxa"/>
          </w:tcPr>
          <w:p w14:paraId="06BE27A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2363" w:type="dxa"/>
          </w:tcPr>
          <w:p w14:paraId="480402D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4AB795F8" w14:textId="77777777" w:rsidTr="00DA0F0E">
        <w:tc>
          <w:tcPr>
            <w:tcW w:w="4444" w:type="dxa"/>
          </w:tcPr>
          <w:p w14:paraId="059694A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cale parameter multiplier (a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</w:p>
        </w:tc>
        <w:tc>
          <w:tcPr>
            <w:tcW w:w="1614" w:type="dxa"/>
          </w:tcPr>
          <w:p w14:paraId="7CD0AD9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146e-12</w:t>
            </w:r>
          </w:p>
        </w:tc>
        <w:tc>
          <w:tcPr>
            <w:tcW w:w="1587" w:type="dxa"/>
          </w:tcPr>
          <w:p w14:paraId="6CA16B0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3" w:type="dxa"/>
          </w:tcPr>
          <w:p w14:paraId="0793C34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in pre-model</w:t>
            </w:r>
          </w:p>
        </w:tc>
      </w:tr>
      <w:tr w:rsidR="00840E16" w:rsidRPr="00840E16" w14:paraId="71BFF578" w14:textId="77777777" w:rsidTr="00DA0F0E">
        <w:tc>
          <w:tcPr>
            <w:tcW w:w="4444" w:type="dxa"/>
          </w:tcPr>
          <w:p w14:paraId="00012BC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cale parameter exponent (a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</w:p>
        </w:tc>
        <w:tc>
          <w:tcPr>
            <w:tcW w:w="1614" w:type="dxa"/>
          </w:tcPr>
          <w:p w14:paraId="47F84AB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311</w:t>
            </w:r>
          </w:p>
        </w:tc>
        <w:tc>
          <w:tcPr>
            <w:tcW w:w="1587" w:type="dxa"/>
          </w:tcPr>
          <w:p w14:paraId="1B57A39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3" w:type="dxa"/>
          </w:tcPr>
          <w:p w14:paraId="0C2B3C9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in pre-model</w:t>
            </w:r>
          </w:p>
        </w:tc>
      </w:tr>
      <w:tr w:rsidR="00840E16" w:rsidRPr="00840E16" w14:paraId="031FDBA9" w14:textId="77777777" w:rsidTr="00DA0F0E">
        <w:tc>
          <w:tcPr>
            <w:tcW w:w="4444" w:type="dxa"/>
          </w:tcPr>
          <w:p w14:paraId="6C38F88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cale parameter multiplier (b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</w:p>
        </w:tc>
        <w:tc>
          <w:tcPr>
            <w:tcW w:w="1614" w:type="dxa"/>
          </w:tcPr>
          <w:p w14:paraId="60A3174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8.7342e-19</w:t>
            </w:r>
          </w:p>
        </w:tc>
        <w:tc>
          <w:tcPr>
            <w:tcW w:w="1587" w:type="dxa"/>
          </w:tcPr>
          <w:p w14:paraId="6BC1D11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3" w:type="dxa"/>
          </w:tcPr>
          <w:p w14:paraId="057F63A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in pre -model</w:t>
            </w:r>
          </w:p>
        </w:tc>
      </w:tr>
      <w:tr w:rsidR="00840E16" w:rsidRPr="00840E16" w14:paraId="0CE837E7" w14:textId="77777777" w:rsidTr="00DA0F0E">
        <w:tc>
          <w:tcPr>
            <w:tcW w:w="4444" w:type="dxa"/>
          </w:tcPr>
          <w:p w14:paraId="783AA6E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cale parameter exponent (b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</w:p>
        </w:tc>
        <w:tc>
          <w:tcPr>
            <w:tcW w:w="1614" w:type="dxa"/>
          </w:tcPr>
          <w:p w14:paraId="7D20E05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4.2122</w:t>
            </w:r>
          </w:p>
        </w:tc>
        <w:tc>
          <w:tcPr>
            <w:tcW w:w="1587" w:type="dxa"/>
          </w:tcPr>
          <w:p w14:paraId="714AD82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3" w:type="dxa"/>
          </w:tcPr>
          <w:p w14:paraId="5F52F75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in pre-model</w:t>
            </w:r>
          </w:p>
        </w:tc>
      </w:tr>
      <w:tr w:rsidR="00840E16" w:rsidRPr="00840E16" w14:paraId="3DB89CEF" w14:textId="77777777" w:rsidTr="00DA0F0E">
        <w:tc>
          <w:tcPr>
            <w:tcW w:w="4444" w:type="dxa"/>
          </w:tcPr>
          <w:p w14:paraId="43B5443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hape multiplier (m)</w:t>
            </w:r>
          </w:p>
        </w:tc>
        <w:tc>
          <w:tcPr>
            <w:tcW w:w="1614" w:type="dxa"/>
          </w:tcPr>
          <w:p w14:paraId="1C073E7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2784</w:t>
            </w:r>
          </w:p>
        </w:tc>
        <w:tc>
          <w:tcPr>
            <w:tcW w:w="1587" w:type="dxa"/>
          </w:tcPr>
          <w:p w14:paraId="5CF4031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3" w:type="dxa"/>
          </w:tcPr>
          <w:p w14:paraId="18277B7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in pre-model</w:t>
            </w:r>
          </w:p>
        </w:tc>
      </w:tr>
      <w:tr w:rsidR="00840E16" w:rsidRPr="00840E16" w14:paraId="2F818A2C" w14:textId="77777777" w:rsidTr="00DA0F0E">
        <w:tc>
          <w:tcPr>
            <w:tcW w:w="4444" w:type="dxa"/>
          </w:tcPr>
          <w:p w14:paraId="6E695DB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hape constant (b)</w:t>
            </w:r>
          </w:p>
        </w:tc>
        <w:tc>
          <w:tcPr>
            <w:tcW w:w="1614" w:type="dxa"/>
          </w:tcPr>
          <w:p w14:paraId="5B3CBD4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15547</w:t>
            </w:r>
          </w:p>
        </w:tc>
        <w:tc>
          <w:tcPr>
            <w:tcW w:w="1587" w:type="dxa"/>
          </w:tcPr>
          <w:p w14:paraId="4435FC1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3" w:type="dxa"/>
          </w:tcPr>
          <w:p w14:paraId="66142FF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in pre-model</w:t>
            </w:r>
          </w:p>
        </w:tc>
      </w:tr>
      <w:tr w:rsidR="00840E16" w:rsidRPr="00840E16" w14:paraId="6085AA5F" w14:textId="77777777" w:rsidTr="00DA0F0E">
        <w:tc>
          <w:tcPr>
            <w:tcW w:w="4444" w:type="dxa"/>
          </w:tcPr>
          <w:p w14:paraId="179E999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egradation multiplier (d1)</w:t>
            </w:r>
          </w:p>
        </w:tc>
        <w:tc>
          <w:tcPr>
            <w:tcW w:w="1614" w:type="dxa"/>
          </w:tcPr>
          <w:p w14:paraId="3A772D5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-12.78</w:t>
            </w:r>
          </w:p>
        </w:tc>
        <w:tc>
          <w:tcPr>
            <w:tcW w:w="1587" w:type="dxa"/>
          </w:tcPr>
          <w:p w14:paraId="09143E2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3" w:type="dxa"/>
          </w:tcPr>
          <w:p w14:paraId="68A0165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in pre-model</w:t>
            </w:r>
          </w:p>
        </w:tc>
      </w:tr>
      <w:tr w:rsidR="00840E16" w:rsidRPr="00840E16" w14:paraId="5E31C39C" w14:textId="77777777" w:rsidTr="00DA0F0E">
        <w:tc>
          <w:tcPr>
            <w:tcW w:w="4444" w:type="dxa"/>
          </w:tcPr>
          <w:p w14:paraId="02E5E32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egradation exponent (d2)</w:t>
            </w:r>
          </w:p>
        </w:tc>
        <w:tc>
          <w:tcPr>
            <w:tcW w:w="1614" w:type="dxa"/>
          </w:tcPr>
          <w:p w14:paraId="4847B3B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.93e10</w:t>
            </w:r>
          </w:p>
        </w:tc>
        <w:tc>
          <w:tcPr>
            <w:tcW w:w="1587" w:type="dxa"/>
          </w:tcPr>
          <w:p w14:paraId="01C76DC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3" w:type="dxa"/>
          </w:tcPr>
          <w:p w14:paraId="5ACBF98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in pre-model</w:t>
            </w:r>
          </w:p>
        </w:tc>
      </w:tr>
      <w:tr w:rsidR="00840E16" w:rsidRPr="00840E16" w14:paraId="629422C7" w14:textId="77777777" w:rsidTr="00DA0F0E">
        <w:tc>
          <w:tcPr>
            <w:tcW w:w="4444" w:type="dxa"/>
          </w:tcPr>
          <w:p w14:paraId="362A0E4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nterograde vesicle surface area</w:t>
            </w:r>
          </w:p>
        </w:tc>
        <w:tc>
          <w:tcPr>
            <w:tcW w:w="1614" w:type="dxa"/>
          </w:tcPr>
          <w:p w14:paraId="067305D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87" w:type="dxa"/>
          </w:tcPr>
          <w:p w14:paraId="05B33A6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47D5727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in pre-model</w:t>
            </w:r>
          </w:p>
        </w:tc>
      </w:tr>
      <w:tr w:rsidR="00840E16" w:rsidRPr="00840E16" w14:paraId="23073112" w14:textId="77777777" w:rsidTr="00DA0F0E">
        <w:tc>
          <w:tcPr>
            <w:tcW w:w="4444" w:type="dxa"/>
          </w:tcPr>
          <w:p w14:paraId="6807224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Retrograde vesicle surface area</w:t>
            </w:r>
          </w:p>
        </w:tc>
        <w:tc>
          <w:tcPr>
            <w:tcW w:w="1614" w:type="dxa"/>
          </w:tcPr>
          <w:p w14:paraId="74BBE76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87" w:type="dxa"/>
          </w:tcPr>
          <w:p w14:paraId="67A8FE7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5936B69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in pre-model</w:t>
            </w:r>
          </w:p>
        </w:tc>
      </w:tr>
      <w:tr w:rsidR="00840E16" w:rsidRPr="00840E16" w14:paraId="3A0F9630" w14:textId="77777777" w:rsidTr="00DA0F0E">
        <w:tc>
          <w:tcPr>
            <w:tcW w:w="4444" w:type="dxa"/>
          </w:tcPr>
          <w:p w14:paraId="65F2493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 binding spots per vesicle surface area</w:t>
            </w:r>
          </w:p>
        </w:tc>
        <w:tc>
          <w:tcPr>
            <w:tcW w:w="1614" w:type="dxa"/>
          </w:tcPr>
          <w:p w14:paraId="1AEECBD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587" w:type="dxa"/>
          </w:tcPr>
          <w:p w14:paraId="560EFEA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363" w:type="dxa"/>
          </w:tcPr>
          <w:p w14:paraId="184C16B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5716285" w14:textId="77777777" w:rsidTr="00DA0F0E">
        <w:tc>
          <w:tcPr>
            <w:tcW w:w="4444" w:type="dxa"/>
          </w:tcPr>
          <w:p w14:paraId="03017C0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tor binding spots per vesicle surface area</w:t>
            </w:r>
          </w:p>
        </w:tc>
        <w:tc>
          <w:tcPr>
            <w:tcW w:w="1614" w:type="dxa"/>
          </w:tcPr>
          <w:p w14:paraId="6AFF715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87" w:type="dxa"/>
          </w:tcPr>
          <w:p w14:paraId="64AC89F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363" w:type="dxa"/>
          </w:tcPr>
          <w:p w14:paraId="4A36052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3AF33A5" w14:textId="77777777" w:rsidTr="00DA0F0E">
        <w:tc>
          <w:tcPr>
            <w:tcW w:w="4444" w:type="dxa"/>
          </w:tcPr>
          <w:p w14:paraId="39DD539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 Y production rate at TNG</w:t>
            </w:r>
          </w:p>
        </w:tc>
        <w:tc>
          <w:tcPr>
            <w:tcW w:w="1614" w:type="dxa"/>
          </w:tcPr>
          <w:p w14:paraId="7ADDC34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19772</w:t>
            </w:r>
          </w:p>
        </w:tc>
        <w:tc>
          <w:tcPr>
            <w:tcW w:w="1587" w:type="dxa"/>
          </w:tcPr>
          <w:p w14:paraId="2899E77E" w14:textId="77777777" w:rsidR="00840E16" w:rsidRPr="00840E16" w:rsidRDefault="00D77883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363" w:type="dxa"/>
          </w:tcPr>
          <w:p w14:paraId="33529F1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DBACE21" w14:textId="77777777" w:rsidTr="00DA0F0E">
        <w:tc>
          <w:tcPr>
            <w:tcW w:w="4444" w:type="dxa"/>
          </w:tcPr>
          <w:p w14:paraId="735CEA1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 V production rate at TNG</w:t>
            </w:r>
          </w:p>
        </w:tc>
        <w:tc>
          <w:tcPr>
            <w:tcW w:w="1614" w:type="dxa"/>
          </w:tcPr>
          <w:p w14:paraId="4E8CD06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8.337</w:t>
            </w:r>
          </w:p>
        </w:tc>
        <w:tc>
          <w:tcPr>
            <w:tcW w:w="1587" w:type="dxa"/>
          </w:tcPr>
          <w:p w14:paraId="0B235EFA" w14:textId="77777777" w:rsidR="00840E16" w:rsidRPr="00840E16" w:rsidRDefault="00D77883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363" w:type="dxa"/>
          </w:tcPr>
          <w:p w14:paraId="66FF5DB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2FDFB52" w14:textId="77777777" w:rsidTr="00DA0F0E">
        <w:tc>
          <w:tcPr>
            <w:tcW w:w="4444" w:type="dxa"/>
          </w:tcPr>
          <w:p w14:paraId="3282BEFA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 X production rate at TNG</w:t>
            </w:r>
          </w:p>
        </w:tc>
        <w:tc>
          <w:tcPr>
            <w:tcW w:w="1614" w:type="dxa"/>
          </w:tcPr>
          <w:p w14:paraId="5CE5416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91627</w:t>
            </w:r>
          </w:p>
        </w:tc>
        <w:tc>
          <w:tcPr>
            <w:tcW w:w="1587" w:type="dxa"/>
          </w:tcPr>
          <w:p w14:paraId="620A07CB" w14:textId="77777777" w:rsidR="00840E16" w:rsidRPr="00840E16" w:rsidRDefault="00D77883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363" w:type="dxa"/>
          </w:tcPr>
          <w:p w14:paraId="35D9E39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A87EA90" w14:textId="77777777" w:rsidTr="00DA0F0E">
        <w:tc>
          <w:tcPr>
            <w:tcW w:w="4444" w:type="dxa"/>
          </w:tcPr>
          <w:p w14:paraId="649F20E0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 U production rate at TNG</w:t>
            </w:r>
          </w:p>
        </w:tc>
        <w:tc>
          <w:tcPr>
            <w:tcW w:w="1614" w:type="dxa"/>
          </w:tcPr>
          <w:p w14:paraId="47BD120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9.1851</w:t>
            </w:r>
          </w:p>
        </w:tc>
        <w:tc>
          <w:tcPr>
            <w:tcW w:w="1587" w:type="dxa"/>
          </w:tcPr>
          <w:p w14:paraId="3B69B9E3" w14:textId="77777777" w:rsidR="00840E16" w:rsidRPr="00840E16" w:rsidRDefault="00D77883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363" w:type="dxa"/>
          </w:tcPr>
          <w:p w14:paraId="620D126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9564903" w14:textId="77777777" w:rsidTr="00DA0F0E">
        <w:tc>
          <w:tcPr>
            <w:tcW w:w="4444" w:type="dxa"/>
          </w:tcPr>
          <w:p w14:paraId="3B3E546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tor K production rate at TNG</w:t>
            </w:r>
          </w:p>
        </w:tc>
        <w:tc>
          <w:tcPr>
            <w:tcW w:w="1614" w:type="dxa"/>
          </w:tcPr>
          <w:p w14:paraId="6139C9B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82659</w:t>
            </w:r>
          </w:p>
        </w:tc>
        <w:tc>
          <w:tcPr>
            <w:tcW w:w="1587" w:type="dxa"/>
          </w:tcPr>
          <w:p w14:paraId="00FB5AF4" w14:textId="77777777" w:rsidR="00840E16" w:rsidRPr="00840E16" w:rsidRDefault="00D77883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363" w:type="dxa"/>
          </w:tcPr>
          <w:p w14:paraId="45DCF95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E926F45" w14:textId="77777777" w:rsidTr="00DA0F0E">
        <w:tc>
          <w:tcPr>
            <w:tcW w:w="4444" w:type="dxa"/>
          </w:tcPr>
          <w:p w14:paraId="0E3BC532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tor D production rate at TNG</w:t>
            </w:r>
          </w:p>
        </w:tc>
        <w:tc>
          <w:tcPr>
            <w:tcW w:w="1614" w:type="dxa"/>
          </w:tcPr>
          <w:p w14:paraId="2608BF1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41034</w:t>
            </w:r>
          </w:p>
        </w:tc>
        <w:tc>
          <w:tcPr>
            <w:tcW w:w="1587" w:type="dxa"/>
          </w:tcPr>
          <w:p w14:paraId="3898C554" w14:textId="77777777" w:rsidR="00840E16" w:rsidRPr="00840E16" w:rsidRDefault="00D77883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363" w:type="dxa"/>
          </w:tcPr>
          <w:p w14:paraId="57D702C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F2FD55D" w14:textId="77777777" w:rsidTr="00DA0F0E">
        <w:tc>
          <w:tcPr>
            <w:tcW w:w="4444" w:type="dxa"/>
          </w:tcPr>
          <w:p w14:paraId="02C3A840" w14:textId="77777777" w:rsidR="00840E16" w:rsidRPr="00840E16" w:rsidRDefault="00840E16" w:rsidP="00840E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ruitment factor 1 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oduction rate at TNG</w:t>
            </w:r>
          </w:p>
        </w:tc>
        <w:tc>
          <w:tcPr>
            <w:tcW w:w="1614" w:type="dxa"/>
          </w:tcPr>
          <w:p w14:paraId="271A4E3B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3339e-06</w:t>
            </w:r>
          </w:p>
        </w:tc>
        <w:tc>
          <w:tcPr>
            <w:tcW w:w="1587" w:type="dxa"/>
          </w:tcPr>
          <w:p w14:paraId="37380301" w14:textId="77777777" w:rsidR="00840E16" w:rsidRPr="00840E16" w:rsidRDefault="00D77883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363" w:type="dxa"/>
          </w:tcPr>
          <w:p w14:paraId="7AD8187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B59FA19" w14:textId="77777777" w:rsidTr="00DA0F0E">
        <w:tc>
          <w:tcPr>
            <w:tcW w:w="4444" w:type="dxa"/>
          </w:tcPr>
          <w:p w14:paraId="791930EA" w14:textId="77777777" w:rsidR="00840E16" w:rsidRPr="00840E16" w:rsidRDefault="00840E16" w:rsidP="00840E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ruitment factor 2 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oduction rate at TNG</w:t>
            </w:r>
          </w:p>
        </w:tc>
        <w:tc>
          <w:tcPr>
            <w:tcW w:w="1614" w:type="dxa"/>
          </w:tcPr>
          <w:p w14:paraId="567682EF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6.5315e-07</w:t>
            </w:r>
          </w:p>
        </w:tc>
        <w:tc>
          <w:tcPr>
            <w:tcW w:w="1587" w:type="dxa"/>
          </w:tcPr>
          <w:p w14:paraId="1B89E378" w14:textId="77777777" w:rsidR="00840E16" w:rsidRPr="00840E16" w:rsidRDefault="00D77883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363" w:type="dxa"/>
          </w:tcPr>
          <w:p w14:paraId="13E8218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7FEA693" w14:textId="77777777" w:rsidTr="00DA0F0E">
        <w:tc>
          <w:tcPr>
            <w:tcW w:w="4444" w:type="dxa"/>
          </w:tcPr>
          <w:p w14:paraId="55DC7FAD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sicles budding rate at TGN with coat A </w:t>
            </w:r>
          </w:p>
          <w:p w14:paraId="071AED96" w14:textId="77777777" w:rsidR="00840E16" w:rsidRPr="00840E16" w:rsidRDefault="00840E16" w:rsidP="00840E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G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4" w:type="dxa"/>
          </w:tcPr>
          <w:p w14:paraId="2F194FE3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024e-05</w:t>
            </w:r>
          </w:p>
        </w:tc>
        <w:tc>
          <w:tcPr>
            <w:tcW w:w="1587" w:type="dxa"/>
          </w:tcPr>
          <w:p w14:paraId="791A7A5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07D5969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67EE239" w14:textId="77777777" w:rsidTr="00DA0F0E">
        <w:tc>
          <w:tcPr>
            <w:tcW w:w="4444" w:type="dxa"/>
          </w:tcPr>
          <w:p w14:paraId="6F492413" w14:textId="77777777" w:rsidR="00840E16" w:rsidRPr="00840E16" w:rsidRDefault="00840E16" w:rsidP="00840E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sicles budding rate at Plasma Membrane with coat A (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PM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4" w:type="dxa"/>
          </w:tcPr>
          <w:p w14:paraId="63F9E277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10047</w:t>
            </w:r>
          </w:p>
        </w:tc>
        <w:tc>
          <w:tcPr>
            <w:tcW w:w="1587" w:type="dxa"/>
          </w:tcPr>
          <w:p w14:paraId="0471C8E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1C35C97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49E9984" w14:textId="77777777" w:rsidTr="00DA0F0E">
        <w:tc>
          <w:tcPr>
            <w:tcW w:w="4444" w:type="dxa"/>
          </w:tcPr>
          <w:p w14:paraId="5CB9988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Vesicles budding rate at TGN with coat B</w:t>
            </w:r>
          </w:p>
          <w:p w14:paraId="571E05A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G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5CBCCD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67ECAB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21089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87" w:type="dxa"/>
          </w:tcPr>
          <w:p w14:paraId="2932E00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1FC99D2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E136665" w14:textId="77777777" w:rsidTr="00DA0F0E">
        <w:tc>
          <w:tcPr>
            <w:tcW w:w="4444" w:type="dxa"/>
          </w:tcPr>
          <w:p w14:paraId="2374273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sicles budding rate at Plasma Membrane with coat A (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PM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A10F652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7C6680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.1089e-05</w:t>
            </w:r>
          </w:p>
        </w:tc>
        <w:tc>
          <w:tcPr>
            <w:tcW w:w="1587" w:type="dxa"/>
          </w:tcPr>
          <w:p w14:paraId="5190BB6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3871BAA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9ABE539" w14:textId="77777777" w:rsidTr="00DA0F0E">
        <w:tc>
          <w:tcPr>
            <w:tcW w:w="4444" w:type="dxa"/>
          </w:tcPr>
          <w:p w14:paraId="494C31F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ethering rate constant of vesicles (X, U) to target compartment Golgi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XU</m:t>
                      </m:r>
                    </m:sub>
                  </m:sSub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G</m:t>
                  </m:r>
                </m:sub>
              </m:sSub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B24D122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E77AC0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8e-06</w:t>
            </w:r>
          </w:p>
        </w:tc>
        <w:tc>
          <w:tcPr>
            <w:tcW w:w="1587" w:type="dxa"/>
          </w:tcPr>
          <w:p w14:paraId="700EE4C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/ (molecules min)</w:t>
            </w:r>
          </w:p>
        </w:tc>
        <w:tc>
          <w:tcPr>
            <w:tcW w:w="2363" w:type="dxa"/>
          </w:tcPr>
          <w:p w14:paraId="066C740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AC55F34" w14:textId="77777777" w:rsidTr="00DA0F0E">
        <w:tc>
          <w:tcPr>
            <w:tcW w:w="4444" w:type="dxa"/>
          </w:tcPr>
          <w:p w14:paraId="2285636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ethering rate constant of vesicles (X, U) to target compartment Growth Cone Plasma Membrane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XU</m:t>
                      </m:r>
                    </m:sub>
                  </m:sSub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PM</m:t>
                  </m:r>
                </m:sub>
              </m:sSub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243E40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1909AF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8e-07</w:t>
            </w:r>
          </w:p>
        </w:tc>
        <w:tc>
          <w:tcPr>
            <w:tcW w:w="1587" w:type="dxa"/>
          </w:tcPr>
          <w:p w14:paraId="1394EFB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/ (molecules min)</w:t>
            </w:r>
          </w:p>
        </w:tc>
        <w:tc>
          <w:tcPr>
            <w:tcW w:w="2363" w:type="dxa"/>
          </w:tcPr>
          <w:p w14:paraId="53BBE82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E6A271C" w14:textId="77777777" w:rsidTr="00DA0F0E">
        <w:tc>
          <w:tcPr>
            <w:tcW w:w="4444" w:type="dxa"/>
          </w:tcPr>
          <w:p w14:paraId="30E23B9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ethering rate constant of vesicles (Y, V) to target compartment Golgi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V</m:t>
                      </m:r>
                    </m:sub>
                  </m:sSub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G</m:t>
                  </m:r>
                </m:sub>
              </m:sSub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214C055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1236AB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e-07</w:t>
            </w:r>
          </w:p>
        </w:tc>
        <w:tc>
          <w:tcPr>
            <w:tcW w:w="1587" w:type="dxa"/>
          </w:tcPr>
          <w:p w14:paraId="66C2202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/ (molecules min)</w:t>
            </w:r>
          </w:p>
        </w:tc>
        <w:tc>
          <w:tcPr>
            <w:tcW w:w="2363" w:type="dxa"/>
          </w:tcPr>
          <w:p w14:paraId="4057ABE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ABCFB0D" w14:textId="77777777" w:rsidTr="00DA0F0E">
        <w:tc>
          <w:tcPr>
            <w:tcW w:w="4444" w:type="dxa"/>
          </w:tcPr>
          <w:p w14:paraId="496B62D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ethering rate constant of vesicles (Y, V) to target compartment Growth Cone Plasma Membrane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V</m:t>
                      </m:r>
                    </m:sub>
                  </m:sSub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PM</m:t>
                  </m:r>
                </m:sub>
              </m:sSub>
            </m:oMath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7BBD41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BC4EF4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e-06</w:t>
            </w:r>
          </w:p>
        </w:tc>
        <w:tc>
          <w:tcPr>
            <w:tcW w:w="1587" w:type="dxa"/>
          </w:tcPr>
          <w:p w14:paraId="0D1BED4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/ (molecules min)</w:t>
            </w:r>
          </w:p>
        </w:tc>
        <w:tc>
          <w:tcPr>
            <w:tcW w:w="2363" w:type="dxa"/>
          </w:tcPr>
          <w:p w14:paraId="036A940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1F318A9" w14:textId="77777777" w:rsidTr="00DA0F0E">
        <w:tc>
          <w:tcPr>
            <w:tcW w:w="4444" w:type="dxa"/>
          </w:tcPr>
          <w:p w14:paraId="2EF7F1E6" w14:textId="77777777" w:rsidR="00840E16" w:rsidRPr="00840E16" w:rsidRDefault="00840E16" w:rsidP="00840E16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Required snare complex per vesicle fusion</w:t>
            </w:r>
            <w:r w:rsidRPr="00840E1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CPVF</m:t>
                  </m:r>
                </m:sub>
              </m:sSub>
              <m:r>
                <m:rPr>
                  <m:nor/>
                </m:rPr>
                <w:rPr>
                  <w:rFonts w:ascii="Times New Roman" w:eastAsia="Calibri" w:hAnsi="Times New Roman" w:cs="Times New Roman"/>
                  <w:iCs/>
                  <w:sz w:val="24"/>
                  <w:szCs w:val="24"/>
                </w:rPr>
                <m:t> )</m:t>
              </m:r>
            </m:oMath>
          </w:p>
        </w:tc>
        <w:tc>
          <w:tcPr>
            <w:tcW w:w="1614" w:type="dxa"/>
          </w:tcPr>
          <w:p w14:paraId="7907C5AA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587" w:type="dxa"/>
          </w:tcPr>
          <w:p w14:paraId="3A37050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363" w:type="dxa"/>
          </w:tcPr>
          <w:p w14:paraId="6BC93B4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1414F66" w14:textId="77777777" w:rsidTr="00DA0F0E">
        <w:tc>
          <w:tcPr>
            <w:tcW w:w="4444" w:type="dxa"/>
          </w:tcPr>
          <w:p w14:paraId="0605E28A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of bound kinesin motor with microtubules in CBC compartment</w:t>
            </w:r>
          </w:p>
        </w:tc>
        <w:tc>
          <w:tcPr>
            <w:tcW w:w="1614" w:type="dxa"/>
          </w:tcPr>
          <w:p w14:paraId="2AD08520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87" w:type="dxa"/>
          </w:tcPr>
          <w:p w14:paraId="1C8FF0E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2363" w:type="dxa"/>
          </w:tcPr>
          <w:p w14:paraId="591A4E7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36C621DC" w14:textId="77777777" w:rsidTr="00DA0F0E">
        <w:tc>
          <w:tcPr>
            <w:tcW w:w="4444" w:type="dxa"/>
          </w:tcPr>
          <w:p w14:paraId="218FD4E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of bound kinesin motor with microtubules in NSC compartment</w:t>
            </w:r>
          </w:p>
        </w:tc>
        <w:tc>
          <w:tcPr>
            <w:tcW w:w="1614" w:type="dxa"/>
          </w:tcPr>
          <w:p w14:paraId="25E8258C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1587" w:type="dxa"/>
          </w:tcPr>
          <w:p w14:paraId="55F52E1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2363" w:type="dxa"/>
          </w:tcPr>
          <w:p w14:paraId="39F63E7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3FC75B50" w14:textId="77777777" w:rsidTr="00DA0F0E">
        <w:tc>
          <w:tcPr>
            <w:tcW w:w="4444" w:type="dxa"/>
          </w:tcPr>
          <w:p w14:paraId="6A0DC03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of bound kinesin motor with microtubules in GCC compartment</w:t>
            </w:r>
          </w:p>
        </w:tc>
        <w:tc>
          <w:tcPr>
            <w:tcW w:w="1614" w:type="dxa"/>
          </w:tcPr>
          <w:p w14:paraId="2C94399A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4D729C3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2363" w:type="dxa"/>
          </w:tcPr>
          <w:p w14:paraId="40DED61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5CB01DA9" w14:textId="77777777" w:rsidTr="00DA0F0E">
        <w:tc>
          <w:tcPr>
            <w:tcW w:w="4444" w:type="dxa"/>
          </w:tcPr>
          <w:p w14:paraId="5E06DFA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of bound dynein motor with microtubules in CBC compartment</w:t>
            </w:r>
          </w:p>
        </w:tc>
        <w:tc>
          <w:tcPr>
            <w:tcW w:w="1614" w:type="dxa"/>
          </w:tcPr>
          <w:p w14:paraId="48C00B53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0A7F455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2363" w:type="dxa"/>
          </w:tcPr>
          <w:p w14:paraId="4F93304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297446CB" w14:textId="77777777" w:rsidTr="00DA0F0E">
        <w:tc>
          <w:tcPr>
            <w:tcW w:w="4444" w:type="dxa"/>
          </w:tcPr>
          <w:p w14:paraId="6B6EBEA0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of bound dynein motor with microtubules in NSC compartment</w:t>
            </w:r>
          </w:p>
        </w:tc>
        <w:tc>
          <w:tcPr>
            <w:tcW w:w="1614" w:type="dxa"/>
          </w:tcPr>
          <w:p w14:paraId="1293DEFD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87" w:type="dxa"/>
          </w:tcPr>
          <w:p w14:paraId="4DDE41E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2363" w:type="dxa"/>
          </w:tcPr>
          <w:p w14:paraId="6292813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7184347E" w14:textId="77777777" w:rsidTr="00DA0F0E">
        <w:tc>
          <w:tcPr>
            <w:tcW w:w="4444" w:type="dxa"/>
          </w:tcPr>
          <w:p w14:paraId="6CCCA07A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of bound dynein motor with microtubules in CBC compartment</w:t>
            </w:r>
          </w:p>
        </w:tc>
        <w:tc>
          <w:tcPr>
            <w:tcW w:w="1614" w:type="dxa"/>
          </w:tcPr>
          <w:p w14:paraId="01355425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87" w:type="dxa"/>
          </w:tcPr>
          <w:p w14:paraId="75E9D19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2363" w:type="dxa"/>
          </w:tcPr>
          <w:p w14:paraId="261AE9B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840E16" w:rsidRPr="00840E16" w14:paraId="3C275E80" w14:textId="77777777" w:rsidTr="00DA0F0E">
        <w:tc>
          <w:tcPr>
            <w:tcW w:w="4444" w:type="dxa"/>
          </w:tcPr>
          <w:p w14:paraId="77DEB603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embrane production rate at TGN</w:t>
            </w:r>
          </w:p>
        </w:tc>
        <w:tc>
          <w:tcPr>
            <w:tcW w:w="1614" w:type="dxa"/>
          </w:tcPr>
          <w:p w14:paraId="35F99530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55447</w:t>
            </w:r>
          </w:p>
        </w:tc>
        <w:tc>
          <w:tcPr>
            <w:tcW w:w="1587" w:type="dxa"/>
          </w:tcPr>
          <w:p w14:paraId="42DD354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3B5161F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897C701" w14:textId="77777777" w:rsidTr="00DA0F0E">
        <w:tc>
          <w:tcPr>
            <w:tcW w:w="4444" w:type="dxa"/>
          </w:tcPr>
          <w:p w14:paraId="4D61295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Nucleation rate of microtubules</w:t>
            </w:r>
          </w:p>
        </w:tc>
        <w:tc>
          <w:tcPr>
            <w:tcW w:w="1614" w:type="dxa"/>
          </w:tcPr>
          <w:p w14:paraId="237AF9F2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.7929</w:t>
            </w:r>
          </w:p>
        </w:tc>
        <w:tc>
          <w:tcPr>
            <w:tcW w:w="1587" w:type="dxa"/>
          </w:tcPr>
          <w:p w14:paraId="3FD3738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/min</w:t>
            </w:r>
          </w:p>
        </w:tc>
        <w:tc>
          <w:tcPr>
            <w:tcW w:w="2363" w:type="dxa"/>
          </w:tcPr>
          <w:p w14:paraId="2E031DB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8FE9199" w14:textId="77777777" w:rsidTr="00DA0F0E">
        <w:tc>
          <w:tcPr>
            <w:tcW w:w="4444" w:type="dxa"/>
          </w:tcPr>
          <w:p w14:paraId="01BA3CD2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tabilization rate of dynamic microtubules</w:t>
            </w:r>
          </w:p>
        </w:tc>
        <w:tc>
          <w:tcPr>
            <w:tcW w:w="1614" w:type="dxa"/>
          </w:tcPr>
          <w:p w14:paraId="60BBF464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1587" w:type="dxa"/>
          </w:tcPr>
          <w:p w14:paraId="259B91B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/min</w:t>
            </w:r>
          </w:p>
        </w:tc>
        <w:tc>
          <w:tcPr>
            <w:tcW w:w="2363" w:type="dxa"/>
          </w:tcPr>
          <w:p w14:paraId="5C3143B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E010136" w14:textId="77777777" w:rsidTr="00DA0F0E">
        <w:tc>
          <w:tcPr>
            <w:tcW w:w="4444" w:type="dxa"/>
          </w:tcPr>
          <w:p w14:paraId="0924928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B16B0EA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08DF9B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31B1D33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0E16" w:rsidRPr="00840E16" w14:paraId="76D67B86" w14:textId="77777777" w:rsidTr="00DA0F0E">
        <w:tc>
          <w:tcPr>
            <w:tcW w:w="4444" w:type="dxa"/>
          </w:tcPr>
          <w:p w14:paraId="57981D6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1ABE4E3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A78995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3F9FF71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0E16" w:rsidRPr="00840E16" w14:paraId="3FB3CD18" w14:textId="77777777" w:rsidTr="00DA0F0E">
        <w:tc>
          <w:tcPr>
            <w:tcW w:w="4444" w:type="dxa"/>
          </w:tcPr>
          <w:p w14:paraId="1D4DCBE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itial Values</w:t>
            </w:r>
          </w:p>
        </w:tc>
        <w:tc>
          <w:tcPr>
            <w:tcW w:w="1614" w:type="dxa"/>
          </w:tcPr>
          <w:p w14:paraId="4C941916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893355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7272F87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F6E958C" w14:textId="77777777" w:rsidTr="00DA0F0E">
        <w:tc>
          <w:tcPr>
            <w:tcW w:w="4444" w:type="dxa"/>
          </w:tcPr>
          <w:p w14:paraId="6FCFEAF5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 Golgi Network (TGN)</w:t>
            </w:r>
          </w:p>
          <w:p w14:paraId="16759FA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97AC42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87" w:type="dxa"/>
          </w:tcPr>
          <w:p w14:paraId="35C4CB8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59C0404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C839A6F" w14:textId="77777777" w:rsidTr="00DA0F0E">
        <w:tc>
          <w:tcPr>
            <w:tcW w:w="4444" w:type="dxa"/>
          </w:tcPr>
          <w:p w14:paraId="106BE6B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B budded vesicles membrane surface area from TGN in CBC</w:t>
            </w:r>
          </w:p>
          <w:p w14:paraId="167EBF9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787E34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87" w:type="dxa"/>
          </w:tcPr>
          <w:p w14:paraId="5327378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228AA90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E52E7D8" w14:textId="77777777" w:rsidTr="00DA0F0E">
        <w:tc>
          <w:tcPr>
            <w:tcW w:w="4444" w:type="dxa"/>
          </w:tcPr>
          <w:p w14:paraId="1FC857D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B budded vesicles membrane surface area from TGN in NSC</w:t>
            </w:r>
          </w:p>
          <w:p w14:paraId="63DE797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8E6CA6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4199</w:t>
            </w:r>
          </w:p>
        </w:tc>
        <w:tc>
          <w:tcPr>
            <w:tcW w:w="1587" w:type="dxa"/>
          </w:tcPr>
          <w:p w14:paraId="78F0D5F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4A4E710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71AD508" w14:textId="77777777" w:rsidTr="00DA0F0E">
        <w:tc>
          <w:tcPr>
            <w:tcW w:w="4444" w:type="dxa"/>
          </w:tcPr>
          <w:p w14:paraId="0D951C3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B budded vesicles membrane surface area from TGN in GCC</w:t>
            </w:r>
          </w:p>
          <w:p w14:paraId="2C674BA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1CE4D4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.2597</w:t>
            </w:r>
          </w:p>
        </w:tc>
        <w:tc>
          <w:tcPr>
            <w:tcW w:w="1587" w:type="dxa"/>
          </w:tcPr>
          <w:p w14:paraId="3277E0E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3BFAFF2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627EDA1" w14:textId="77777777" w:rsidTr="00DA0F0E">
        <w:tc>
          <w:tcPr>
            <w:tcW w:w="4444" w:type="dxa"/>
          </w:tcPr>
          <w:p w14:paraId="4B6B5C4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Growth cone plasma membrane</w:t>
            </w:r>
          </w:p>
          <w:p w14:paraId="70C0483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B9E5A5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87" w:type="dxa"/>
          </w:tcPr>
          <w:p w14:paraId="24FB991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632CBBA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B6FAA09" w14:textId="77777777" w:rsidTr="00DA0F0E">
        <w:tc>
          <w:tcPr>
            <w:tcW w:w="4444" w:type="dxa"/>
          </w:tcPr>
          <w:p w14:paraId="04D40BEA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A budded vesicles membrane surface area from TGN in CBC</w:t>
            </w:r>
          </w:p>
          <w:p w14:paraId="55D9BBF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D0DCAA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.2911e-06</w:t>
            </w:r>
          </w:p>
        </w:tc>
        <w:tc>
          <w:tcPr>
            <w:tcW w:w="1587" w:type="dxa"/>
          </w:tcPr>
          <w:p w14:paraId="3524382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498B98B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0E746D2" w14:textId="77777777" w:rsidTr="00DA0F0E">
        <w:tc>
          <w:tcPr>
            <w:tcW w:w="4444" w:type="dxa"/>
          </w:tcPr>
          <w:p w14:paraId="55DADC2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A budded vesicles membrane surface area from TGN in NSC</w:t>
            </w:r>
          </w:p>
          <w:p w14:paraId="483CCFE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000EE4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C191A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8038</w:t>
            </w:r>
          </w:p>
        </w:tc>
        <w:tc>
          <w:tcPr>
            <w:tcW w:w="1587" w:type="dxa"/>
          </w:tcPr>
          <w:p w14:paraId="02FC88B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D14681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  <w:p w14:paraId="02E9C48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5D26145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  <w:p w14:paraId="18E618A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4CBC7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0E16" w:rsidRPr="00840E16" w14:paraId="439A30CE" w14:textId="77777777" w:rsidTr="00DA0F0E">
        <w:tc>
          <w:tcPr>
            <w:tcW w:w="4444" w:type="dxa"/>
          </w:tcPr>
          <w:p w14:paraId="7394D07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A budded vesicles membrane surface area from TGN in GCC</w:t>
            </w:r>
          </w:p>
          <w:p w14:paraId="2F0E278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D0FCFE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67794</w:t>
            </w:r>
          </w:p>
        </w:tc>
        <w:tc>
          <w:tcPr>
            <w:tcW w:w="1587" w:type="dxa"/>
          </w:tcPr>
          <w:p w14:paraId="72A75A3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193C912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A017FCC" w14:textId="77777777" w:rsidTr="00DA0F0E">
        <w:tc>
          <w:tcPr>
            <w:tcW w:w="4444" w:type="dxa"/>
          </w:tcPr>
          <w:p w14:paraId="0D4F374A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B budded vesicles membrane surface area from plasma membrane in CBC</w:t>
            </w:r>
          </w:p>
          <w:p w14:paraId="3308CD4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3B8DE6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1252</w:t>
            </w:r>
          </w:p>
        </w:tc>
        <w:tc>
          <w:tcPr>
            <w:tcW w:w="1587" w:type="dxa"/>
          </w:tcPr>
          <w:p w14:paraId="1638468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07F62BF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7851926" w14:textId="77777777" w:rsidTr="00DA0F0E">
        <w:tc>
          <w:tcPr>
            <w:tcW w:w="4444" w:type="dxa"/>
          </w:tcPr>
          <w:p w14:paraId="7690592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B budded vesicles membrane surface area from plasma membrane in NSC</w:t>
            </w:r>
          </w:p>
          <w:p w14:paraId="1AB8EEC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3AE332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6.5014e-05</w:t>
            </w:r>
          </w:p>
        </w:tc>
        <w:tc>
          <w:tcPr>
            <w:tcW w:w="1587" w:type="dxa"/>
          </w:tcPr>
          <w:p w14:paraId="0CEDECC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1EA0BD2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594C3AD" w14:textId="77777777" w:rsidTr="00DA0F0E">
        <w:tc>
          <w:tcPr>
            <w:tcW w:w="4444" w:type="dxa"/>
          </w:tcPr>
          <w:p w14:paraId="68227F13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B budded vesicles membrane surface area from plasma membrane in GCC</w:t>
            </w:r>
          </w:p>
          <w:p w14:paraId="0E71E58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280306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4.0126e-05</w:t>
            </w:r>
          </w:p>
        </w:tc>
        <w:tc>
          <w:tcPr>
            <w:tcW w:w="1587" w:type="dxa"/>
          </w:tcPr>
          <w:p w14:paraId="4ACDEBF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58E2F31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FA0161A" w14:textId="77777777" w:rsidTr="00DA0F0E">
        <w:tc>
          <w:tcPr>
            <w:tcW w:w="4444" w:type="dxa"/>
          </w:tcPr>
          <w:p w14:paraId="0723832A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A budded vesicles membrane surface area from plasma membrane in CBC</w:t>
            </w:r>
          </w:p>
          <w:p w14:paraId="786BA86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527DEC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55556</w:t>
            </w:r>
          </w:p>
        </w:tc>
        <w:tc>
          <w:tcPr>
            <w:tcW w:w="1587" w:type="dxa"/>
          </w:tcPr>
          <w:p w14:paraId="7599E85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2C72EAA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AFD21BB" w14:textId="77777777" w:rsidTr="00DA0F0E">
        <w:tc>
          <w:tcPr>
            <w:tcW w:w="4444" w:type="dxa"/>
          </w:tcPr>
          <w:p w14:paraId="4B7CC7B3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A budded vesicles membrane surface area from plasma membrane in NSC</w:t>
            </w:r>
          </w:p>
          <w:p w14:paraId="0D05F93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9368EF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2849</w:t>
            </w:r>
          </w:p>
        </w:tc>
        <w:tc>
          <w:tcPr>
            <w:tcW w:w="1587" w:type="dxa"/>
          </w:tcPr>
          <w:p w14:paraId="7D18823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3048269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3F37175" w14:textId="77777777" w:rsidTr="00DA0F0E">
        <w:tc>
          <w:tcPr>
            <w:tcW w:w="4444" w:type="dxa"/>
          </w:tcPr>
          <w:p w14:paraId="3C03E99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Coat A budded vesicles membrane surface area from plasma membrane in GCC</w:t>
            </w:r>
          </w:p>
          <w:p w14:paraId="7D24F37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D9DCDA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87" w:type="dxa"/>
          </w:tcPr>
          <w:p w14:paraId="79E6CE2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267F127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8BA2E24" w14:textId="77777777" w:rsidTr="00DA0F0E">
        <w:tc>
          <w:tcPr>
            <w:tcW w:w="4444" w:type="dxa"/>
          </w:tcPr>
          <w:p w14:paraId="5D5491B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Neurite shaft surface area</w:t>
            </w:r>
          </w:p>
          <w:p w14:paraId="1067B96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6418C8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62.8319</w:t>
            </w:r>
          </w:p>
        </w:tc>
        <w:tc>
          <w:tcPr>
            <w:tcW w:w="1587" w:type="dxa"/>
          </w:tcPr>
          <w:p w14:paraId="4BB8C92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3" w:type="dxa"/>
          </w:tcPr>
          <w:p w14:paraId="0B0A646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FE6DEA2" w14:textId="77777777" w:rsidTr="00DA0F0E">
        <w:tc>
          <w:tcPr>
            <w:tcW w:w="4444" w:type="dxa"/>
          </w:tcPr>
          <w:p w14:paraId="0988DE7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s Y in TGN compartment</w:t>
            </w:r>
          </w:p>
          <w:p w14:paraId="62CA53D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6FF413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1.6606</w:t>
            </w:r>
          </w:p>
        </w:tc>
        <w:tc>
          <w:tcPr>
            <w:tcW w:w="1587" w:type="dxa"/>
          </w:tcPr>
          <w:p w14:paraId="09749F5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A126CD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4E4AF23" w14:textId="77777777" w:rsidTr="00DA0F0E">
        <w:tc>
          <w:tcPr>
            <w:tcW w:w="4444" w:type="dxa"/>
          </w:tcPr>
          <w:p w14:paraId="26F7B4D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B budded from TNG in CBC</w:t>
            </w:r>
          </w:p>
          <w:p w14:paraId="07E224C2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9A8C8D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17787</w:t>
            </w:r>
          </w:p>
        </w:tc>
        <w:tc>
          <w:tcPr>
            <w:tcW w:w="1587" w:type="dxa"/>
          </w:tcPr>
          <w:p w14:paraId="2B2ED4C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EA6826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DF9EE50" w14:textId="77777777" w:rsidTr="00DA0F0E">
        <w:tc>
          <w:tcPr>
            <w:tcW w:w="4444" w:type="dxa"/>
          </w:tcPr>
          <w:p w14:paraId="241F9AC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B budded from TNG in NSC</w:t>
            </w:r>
          </w:p>
          <w:p w14:paraId="6B81553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BAF6DD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0.2772</w:t>
            </w:r>
          </w:p>
        </w:tc>
        <w:tc>
          <w:tcPr>
            <w:tcW w:w="1587" w:type="dxa"/>
          </w:tcPr>
          <w:p w14:paraId="7416580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83BECD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A4B079B" w14:textId="77777777" w:rsidTr="00DA0F0E">
        <w:tc>
          <w:tcPr>
            <w:tcW w:w="4444" w:type="dxa"/>
          </w:tcPr>
          <w:p w14:paraId="083856B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B budded from TNG in GCC</w:t>
            </w:r>
          </w:p>
          <w:p w14:paraId="74639AA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C30A8E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60.8315</w:t>
            </w:r>
          </w:p>
        </w:tc>
        <w:tc>
          <w:tcPr>
            <w:tcW w:w="1587" w:type="dxa"/>
          </w:tcPr>
          <w:p w14:paraId="61CD3EA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9EA3DA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084024C" w14:textId="77777777" w:rsidTr="00DA0F0E">
        <w:tc>
          <w:tcPr>
            <w:tcW w:w="4444" w:type="dxa"/>
          </w:tcPr>
          <w:p w14:paraId="3B6F8F0A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s Y in GC compartment</w:t>
            </w:r>
          </w:p>
          <w:p w14:paraId="41CF424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72EA13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0000</w:t>
            </w:r>
          </w:p>
        </w:tc>
        <w:tc>
          <w:tcPr>
            <w:tcW w:w="1587" w:type="dxa"/>
          </w:tcPr>
          <w:p w14:paraId="62EBABB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628A66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3D41A80" w14:textId="77777777" w:rsidTr="00DA0F0E">
        <w:tc>
          <w:tcPr>
            <w:tcW w:w="4444" w:type="dxa"/>
          </w:tcPr>
          <w:p w14:paraId="435911C0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tal vesicle snare Y with Coat A budded from TNG in CBC</w:t>
            </w:r>
          </w:p>
          <w:p w14:paraId="4B0ABB0E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5B6ECC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9228e-11</w:t>
            </w:r>
          </w:p>
        </w:tc>
        <w:tc>
          <w:tcPr>
            <w:tcW w:w="1587" w:type="dxa"/>
          </w:tcPr>
          <w:p w14:paraId="05A6E00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DECE32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C720179" w14:textId="77777777" w:rsidTr="00DA0F0E">
        <w:tc>
          <w:tcPr>
            <w:tcW w:w="4444" w:type="dxa"/>
          </w:tcPr>
          <w:p w14:paraId="6B0982B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A budded from TNG in NSC</w:t>
            </w:r>
          </w:p>
          <w:p w14:paraId="66E91EC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84F2A1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6.746e-09</w:t>
            </w:r>
          </w:p>
        </w:tc>
        <w:tc>
          <w:tcPr>
            <w:tcW w:w="1587" w:type="dxa"/>
          </w:tcPr>
          <w:p w14:paraId="300E6DC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4953DD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76DB369" w14:textId="77777777" w:rsidTr="00DA0F0E">
        <w:tc>
          <w:tcPr>
            <w:tcW w:w="4444" w:type="dxa"/>
          </w:tcPr>
          <w:p w14:paraId="1CAF6AC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A budded from TNG in GCC</w:t>
            </w:r>
          </w:p>
          <w:p w14:paraId="10A03CB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E4726C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11986</w:t>
            </w:r>
          </w:p>
        </w:tc>
        <w:tc>
          <w:tcPr>
            <w:tcW w:w="1587" w:type="dxa"/>
          </w:tcPr>
          <w:p w14:paraId="3AA8884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E7FC9C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939CECB" w14:textId="77777777" w:rsidTr="00DA0F0E">
        <w:tc>
          <w:tcPr>
            <w:tcW w:w="4444" w:type="dxa"/>
          </w:tcPr>
          <w:p w14:paraId="06889964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B budded from GC in CBC</w:t>
            </w:r>
          </w:p>
          <w:p w14:paraId="4171476D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1CDFFF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.449</w:t>
            </w:r>
          </w:p>
        </w:tc>
        <w:tc>
          <w:tcPr>
            <w:tcW w:w="1587" w:type="dxa"/>
          </w:tcPr>
          <w:p w14:paraId="46E222C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C5D7AB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189BE5B" w14:textId="77777777" w:rsidTr="00DA0F0E">
        <w:tc>
          <w:tcPr>
            <w:tcW w:w="4444" w:type="dxa"/>
          </w:tcPr>
          <w:p w14:paraId="19BF159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B budded from GC in NSC</w:t>
            </w:r>
          </w:p>
          <w:p w14:paraId="52AC258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127DC6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54339</w:t>
            </w:r>
          </w:p>
        </w:tc>
        <w:tc>
          <w:tcPr>
            <w:tcW w:w="1587" w:type="dxa"/>
          </w:tcPr>
          <w:p w14:paraId="613EE54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4EFE0A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27B3FA6" w14:textId="77777777" w:rsidTr="00DA0F0E">
        <w:tc>
          <w:tcPr>
            <w:tcW w:w="4444" w:type="dxa"/>
          </w:tcPr>
          <w:p w14:paraId="5C588D8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B budded from GC in GCC</w:t>
            </w:r>
          </w:p>
          <w:p w14:paraId="4C3AB0D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29FDDF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33537</w:t>
            </w:r>
          </w:p>
        </w:tc>
        <w:tc>
          <w:tcPr>
            <w:tcW w:w="1587" w:type="dxa"/>
          </w:tcPr>
          <w:p w14:paraId="4A11F6E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E392CD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6837B11" w14:textId="77777777" w:rsidTr="00DA0F0E">
        <w:tc>
          <w:tcPr>
            <w:tcW w:w="4444" w:type="dxa"/>
          </w:tcPr>
          <w:p w14:paraId="2D45BEF0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A budded from GC in CBC</w:t>
            </w:r>
          </w:p>
          <w:p w14:paraId="67BACBC9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428CC9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6.7271</w:t>
            </w:r>
          </w:p>
        </w:tc>
        <w:tc>
          <w:tcPr>
            <w:tcW w:w="1587" w:type="dxa"/>
          </w:tcPr>
          <w:p w14:paraId="2C3E80C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4DEE85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FD93DB1" w14:textId="77777777" w:rsidTr="00DA0F0E">
        <w:tc>
          <w:tcPr>
            <w:tcW w:w="4444" w:type="dxa"/>
          </w:tcPr>
          <w:p w14:paraId="1D14F69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A budded from GC in NSC</w:t>
            </w:r>
          </w:p>
          <w:p w14:paraId="484500A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A36116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4498</w:t>
            </w:r>
          </w:p>
        </w:tc>
        <w:tc>
          <w:tcPr>
            <w:tcW w:w="1587" w:type="dxa"/>
          </w:tcPr>
          <w:p w14:paraId="2746925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969832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029721E" w14:textId="77777777" w:rsidTr="00DA0F0E">
        <w:tc>
          <w:tcPr>
            <w:tcW w:w="4444" w:type="dxa"/>
          </w:tcPr>
          <w:p w14:paraId="0C2096E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Y with Coat A budded from GC in GCC</w:t>
            </w:r>
          </w:p>
          <w:p w14:paraId="594AE3F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917EA0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6952</w:t>
            </w:r>
          </w:p>
        </w:tc>
        <w:tc>
          <w:tcPr>
            <w:tcW w:w="1587" w:type="dxa"/>
          </w:tcPr>
          <w:p w14:paraId="1579AE9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82C8CF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4DF09D2" w14:textId="77777777" w:rsidTr="00DA0F0E">
        <w:tc>
          <w:tcPr>
            <w:tcW w:w="4444" w:type="dxa"/>
          </w:tcPr>
          <w:p w14:paraId="310BC955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s V in TGN compartment</w:t>
            </w:r>
          </w:p>
          <w:p w14:paraId="2C3792F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B0D62A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9.8607</w:t>
            </w:r>
          </w:p>
        </w:tc>
        <w:tc>
          <w:tcPr>
            <w:tcW w:w="1587" w:type="dxa"/>
          </w:tcPr>
          <w:p w14:paraId="7B8E432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BB25E7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61EE3E4" w14:textId="77777777" w:rsidTr="00DA0F0E">
        <w:tc>
          <w:tcPr>
            <w:tcW w:w="4444" w:type="dxa"/>
          </w:tcPr>
          <w:p w14:paraId="1B888A2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B budded from TNG in CBC</w:t>
            </w:r>
          </w:p>
          <w:p w14:paraId="60295508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CB003B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587" w:type="dxa"/>
          </w:tcPr>
          <w:p w14:paraId="778AC42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1946CC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6AAAAC0" w14:textId="77777777" w:rsidTr="00DA0F0E">
        <w:tc>
          <w:tcPr>
            <w:tcW w:w="4444" w:type="dxa"/>
          </w:tcPr>
          <w:p w14:paraId="7A197F7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B budded from TNG in NSC</w:t>
            </w:r>
          </w:p>
          <w:p w14:paraId="3F3CBA3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7BFFDA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854.9775</w:t>
            </w:r>
          </w:p>
        </w:tc>
        <w:tc>
          <w:tcPr>
            <w:tcW w:w="1587" w:type="dxa"/>
          </w:tcPr>
          <w:p w14:paraId="3B72182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315640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48273B9" w14:textId="77777777" w:rsidTr="00DA0F0E">
        <w:tc>
          <w:tcPr>
            <w:tcW w:w="4444" w:type="dxa"/>
          </w:tcPr>
          <w:p w14:paraId="5C652B3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B budded from TNG in GCC</w:t>
            </w:r>
          </w:p>
          <w:p w14:paraId="3036CD6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1735AD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564.9324</w:t>
            </w:r>
          </w:p>
        </w:tc>
        <w:tc>
          <w:tcPr>
            <w:tcW w:w="1587" w:type="dxa"/>
          </w:tcPr>
          <w:p w14:paraId="016FA85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399F61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35EE9EC" w14:textId="77777777" w:rsidTr="00DA0F0E">
        <w:tc>
          <w:tcPr>
            <w:tcW w:w="4444" w:type="dxa"/>
          </w:tcPr>
          <w:p w14:paraId="0B9E5B5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s V in GC compartment</w:t>
            </w:r>
          </w:p>
          <w:p w14:paraId="55239DC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268596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8432.9044</w:t>
            </w:r>
          </w:p>
        </w:tc>
        <w:tc>
          <w:tcPr>
            <w:tcW w:w="1587" w:type="dxa"/>
          </w:tcPr>
          <w:p w14:paraId="0839D96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E56CF6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58A5556" w14:textId="77777777" w:rsidTr="00DA0F0E">
        <w:tc>
          <w:tcPr>
            <w:tcW w:w="4444" w:type="dxa"/>
          </w:tcPr>
          <w:p w14:paraId="7B40DE3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A budded from TNG in CBC</w:t>
            </w:r>
          </w:p>
          <w:p w14:paraId="029A023C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9545CE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2923e-07</w:t>
            </w:r>
          </w:p>
        </w:tc>
        <w:tc>
          <w:tcPr>
            <w:tcW w:w="1587" w:type="dxa"/>
          </w:tcPr>
          <w:p w14:paraId="647C46E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EBA20D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4C99A40" w14:textId="77777777" w:rsidTr="00DA0F0E">
        <w:tc>
          <w:tcPr>
            <w:tcW w:w="4444" w:type="dxa"/>
          </w:tcPr>
          <w:p w14:paraId="76F8826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A budded from TNG in NSC</w:t>
            </w:r>
          </w:p>
          <w:p w14:paraId="36B0AD0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2EA8AC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4.5337e-05</w:t>
            </w:r>
          </w:p>
        </w:tc>
        <w:tc>
          <w:tcPr>
            <w:tcW w:w="1587" w:type="dxa"/>
          </w:tcPr>
          <w:p w14:paraId="6ADAFF0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E77CB9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FD644D9" w14:textId="77777777" w:rsidTr="00DA0F0E">
        <w:tc>
          <w:tcPr>
            <w:tcW w:w="4444" w:type="dxa"/>
          </w:tcPr>
          <w:p w14:paraId="452F469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tal vesicle snare V with Coat A budded from TNG in GCC</w:t>
            </w:r>
          </w:p>
          <w:p w14:paraId="41B4EC2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4D5267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49928</w:t>
            </w:r>
          </w:p>
        </w:tc>
        <w:tc>
          <w:tcPr>
            <w:tcW w:w="1587" w:type="dxa"/>
          </w:tcPr>
          <w:p w14:paraId="1032160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C82C54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891E714" w14:textId="77777777" w:rsidTr="00DA0F0E">
        <w:tc>
          <w:tcPr>
            <w:tcW w:w="4444" w:type="dxa"/>
          </w:tcPr>
          <w:p w14:paraId="0A1C2AF4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B budded from GC in CBC</w:t>
            </w:r>
          </w:p>
          <w:p w14:paraId="75A87854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B1D165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7.0517</w:t>
            </w:r>
          </w:p>
        </w:tc>
        <w:tc>
          <w:tcPr>
            <w:tcW w:w="1587" w:type="dxa"/>
          </w:tcPr>
          <w:p w14:paraId="05EFE4B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F25649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DB5797B" w14:textId="77777777" w:rsidTr="00DA0F0E">
        <w:tc>
          <w:tcPr>
            <w:tcW w:w="4444" w:type="dxa"/>
          </w:tcPr>
          <w:p w14:paraId="505AB06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B budded from GC in NSC</w:t>
            </w:r>
          </w:p>
          <w:p w14:paraId="422E137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CAEABD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36543</w:t>
            </w:r>
          </w:p>
        </w:tc>
        <w:tc>
          <w:tcPr>
            <w:tcW w:w="1587" w:type="dxa"/>
          </w:tcPr>
          <w:p w14:paraId="5402C2C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8F803C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D1ADEBC" w14:textId="77777777" w:rsidTr="00DA0F0E">
        <w:tc>
          <w:tcPr>
            <w:tcW w:w="4444" w:type="dxa"/>
          </w:tcPr>
          <w:p w14:paraId="2602202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B budded from GC in GCC</w:t>
            </w:r>
          </w:p>
          <w:p w14:paraId="3A98420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E2AA3F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22554</w:t>
            </w:r>
          </w:p>
        </w:tc>
        <w:tc>
          <w:tcPr>
            <w:tcW w:w="1587" w:type="dxa"/>
          </w:tcPr>
          <w:p w14:paraId="44E04FB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C5FAA7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2175576" w14:textId="77777777" w:rsidTr="00DA0F0E">
        <w:tc>
          <w:tcPr>
            <w:tcW w:w="4444" w:type="dxa"/>
          </w:tcPr>
          <w:p w14:paraId="7ADFADE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A budded from GC in CBC</w:t>
            </w:r>
          </w:p>
          <w:p w14:paraId="72208948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53F78E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83.6456</w:t>
            </w:r>
          </w:p>
        </w:tc>
        <w:tc>
          <w:tcPr>
            <w:tcW w:w="1587" w:type="dxa"/>
          </w:tcPr>
          <w:p w14:paraId="4F0D34F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8B5D0C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C876A06" w14:textId="77777777" w:rsidTr="00DA0F0E">
        <w:tc>
          <w:tcPr>
            <w:tcW w:w="4444" w:type="dxa"/>
          </w:tcPr>
          <w:p w14:paraId="54364A4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A budded from GC in NSC</w:t>
            </w:r>
          </w:p>
          <w:p w14:paraId="41CDAC9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A63F3C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45.4593</w:t>
            </w:r>
          </w:p>
        </w:tc>
        <w:tc>
          <w:tcPr>
            <w:tcW w:w="1587" w:type="dxa"/>
          </w:tcPr>
          <w:p w14:paraId="378CE77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398EB4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E609786" w14:textId="77777777" w:rsidTr="00DA0F0E">
        <w:tc>
          <w:tcPr>
            <w:tcW w:w="4444" w:type="dxa"/>
          </w:tcPr>
          <w:p w14:paraId="41FB307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V with Coat A budded from GC in GCC</w:t>
            </w:r>
          </w:p>
          <w:p w14:paraId="5C7FE9C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237496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71.4787</w:t>
            </w:r>
          </w:p>
        </w:tc>
        <w:tc>
          <w:tcPr>
            <w:tcW w:w="1587" w:type="dxa"/>
          </w:tcPr>
          <w:p w14:paraId="0E071E4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2205B6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63098AB" w14:textId="77777777" w:rsidTr="00DA0F0E">
        <w:tc>
          <w:tcPr>
            <w:tcW w:w="4444" w:type="dxa"/>
          </w:tcPr>
          <w:p w14:paraId="0AA1E69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s X in TGN compartment</w:t>
            </w:r>
          </w:p>
          <w:p w14:paraId="001812E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69954C0" w14:textId="77777777" w:rsidR="00840E16" w:rsidRPr="00840E16" w:rsidRDefault="00840E16" w:rsidP="00840E16">
            <w:pPr>
              <w:tabs>
                <w:tab w:val="left" w:pos="375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9999.0837</w:t>
            </w:r>
          </w:p>
        </w:tc>
        <w:tc>
          <w:tcPr>
            <w:tcW w:w="1587" w:type="dxa"/>
          </w:tcPr>
          <w:p w14:paraId="33550BC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0B1204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EDC0AAF" w14:textId="77777777" w:rsidTr="00DA0F0E">
        <w:tc>
          <w:tcPr>
            <w:tcW w:w="4444" w:type="dxa"/>
          </w:tcPr>
          <w:p w14:paraId="115D8D2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B budded from TNG in CBC</w:t>
            </w:r>
          </w:p>
          <w:p w14:paraId="4CFD9B8A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844CCB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82428</w:t>
            </w:r>
          </w:p>
        </w:tc>
        <w:tc>
          <w:tcPr>
            <w:tcW w:w="1587" w:type="dxa"/>
          </w:tcPr>
          <w:p w14:paraId="426E11D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3AF805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F31B721" w14:textId="77777777" w:rsidTr="00DA0F0E">
        <w:tc>
          <w:tcPr>
            <w:tcW w:w="4444" w:type="dxa"/>
          </w:tcPr>
          <w:p w14:paraId="6A92BD6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B budded from TNG in NSC</w:t>
            </w:r>
          </w:p>
          <w:p w14:paraId="1A7A075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678816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93.9654</w:t>
            </w:r>
          </w:p>
        </w:tc>
        <w:tc>
          <w:tcPr>
            <w:tcW w:w="1587" w:type="dxa"/>
          </w:tcPr>
          <w:p w14:paraId="68091C5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09214B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0B1C0B6" w14:textId="77777777" w:rsidTr="00DA0F0E">
        <w:tc>
          <w:tcPr>
            <w:tcW w:w="4444" w:type="dxa"/>
          </w:tcPr>
          <w:p w14:paraId="714B301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B budded from TNG in GCC</w:t>
            </w:r>
          </w:p>
          <w:p w14:paraId="6C820BD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40E588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81.8961</w:t>
            </w:r>
          </w:p>
        </w:tc>
        <w:tc>
          <w:tcPr>
            <w:tcW w:w="1587" w:type="dxa"/>
          </w:tcPr>
          <w:p w14:paraId="4567304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2B2CEB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DE44F13" w14:textId="77777777" w:rsidTr="00DA0F0E">
        <w:tc>
          <w:tcPr>
            <w:tcW w:w="4444" w:type="dxa"/>
          </w:tcPr>
          <w:p w14:paraId="7E3AEBB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 X in GC compartment</w:t>
            </w:r>
          </w:p>
          <w:p w14:paraId="3571D75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B60362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7" w:type="dxa"/>
          </w:tcPr>
          <w:p w14:paraId="650A131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E8B37B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11D9FA7" w14:textId="77777777" w:rsidTr="00DA0F0E">
        <w:tc>
          <w:tcPr>
            <w:tcW w:w="4444" w:type="dxa"/>
          </w:tcPr>
          <w:p w14:paraId="4ABA7A92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A budded from TNG in CBC</w:t>
            </w:r>
          </w:p>
          <w:p w14:paraId="6EFD17BD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E84B2A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19236</w:t>
            </w:r>
          </w:p>
        </w:tc>
        <w:tc>
          <w:tcPr>
            <w:tcW w:w="1587" w:type="dxa"/>
          </w:tcPr>
          <w:p w14:paraId="43C6C0C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ADD915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9C122BC" w14:textId="77777777" w:rsidTr="00DA0F0E">
        <w:tc>
          <w:tcPr>
            <w:tcW w:w="4444" w:type="dxa"/>
          </w:tcPr>
          <w:p w14:paraId="4882BCD5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A budded from TNG in NSC</w:t>
            </w:r>
          </w:p>
          <w:p w14:paraId="5A93182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813B6F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67487</w:t>
            </w:r>
          </w:p>
        </w:tc>
        <w:tc>
          <w:tcPr>
            <w:tcW w:w="1587" w:type="dxa"/>
          </w:tcPr>
          <w:p w14:paraId="075FE1A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461748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1CD8FCA" w14:textId="77777777" w:rsidTr="00DA0F0E">
        <w:tc>
          <w:tcPr>
            <w:tcW w:w="4444" w:type="dxa"/>
          </w:tcPr>
          <w:p w14:paraId="715E5425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A budded from TNG in GCC</w:t>
            </w:r>
          </w:p>
          <w:p w14:paraId="4ACF051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302B10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5.6971</w:t>
            </w:r>
          </w:p>
        </w:tc>
        <w:tc>
          <w:tcPr>
            <w:tcW w:w="1587" w:type="dxa"/>
          </w:tcPr>
          <w:p w14:paraId="194D139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CF5190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EB45705" w14:textId="77777777" w:rsidTr="00DA0F0E">
        <w:tc>
          <w:tcPr>
            <w:tcW w:w="4444" w:type="dxa"/>
          </w:tcPr>
          <w:p w14:paraId="6611E9F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B budded from GC in CBC</w:t>
            </w:r>
          </w:p>
          <w:p w14:paraId="584A4BD3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54BD15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48599</w:t>
            </w:r>
          </w:p>
        </w:tc>
        <w:tc>
          <w:tcPr>
            <w:tcW w:w="1587" w:type="dxa"/>
          </w:tcPr>
          <w:p w14:paraId="38AAE1D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EA6591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B2A58B9" w14:textId="77777777" w:rsidTr="00DA0F0E">
        <w:tc>
          <w:tcPr>
            <w:tcW w:w="4444" w:type="dxa"/>
          </w:tcPr>
          <w:p w14:paraId="077B0CD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tal vesicle snare X with Coat B budded from GC in NSC</w:t>
            </w:r>
          </w:p>
          <w:p w14:paraId="16A9876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0BB48D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5.4461e-10</w:t>
            </w:r>
          </w:p>
        </w:tc>
        <w:tc>
          <w:tcPr>
            <w:tcW w:w="1587" w:type="dxa"/>
          </w:tcPr>
          <w:p w14:paraId="2BE6273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77B2AE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793A59A" w14:textId="77777777" w:rsidTr="00DA0F0E">
        <w:tc>
          <w:tcPr>
            <w:tcW w:w="4444" w:type="dxa"/>
          </w:tcPr>
          <w:p w14:paraId="729A56D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B budded from GC in GCC</w:t>
            </w:r>
          </w:p>
          <w:p w14:paraId="2601972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611479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3613e-10</w:t>
            </w:r>
          </w:p>
        </w:tc>
        <w:tc>
          <w:tcPr>
            <w:tcW w:w="1587" w:type="dxa"/>
          </w:tcPr>
          <w:p w14:paraId="7FF3D56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84DB13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D79F695" w14:textId="77777777" w:rsidTr="00DA0F0E">
        <w:tc>
          <w:tcPr>
            <w:tcW w:w="4444" w:type="dxa"/>
          </w:tcPr>
          <w:p w14:paraId="2644E80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A budded from GC in CBC</w:t>
            </w:r>
          </w:p>
          <w:p w14:paraId="3C8526C9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B2DBE3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1.1738</w:t>
            </w:r>
          </w:p>
        </w:tc>
        <w:tc>
          <w:tcPr>
            <w:tcW w:w="1587" w:type="dxa"/>
          </w:tcPr>
          <w:p w14:paraId="04E8267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9188A2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58E83A0" w14:textId="77777777" w:rsidTr="00DA0F0E">
        <w:tc>
          <w:tcPr>
            <w:tcW w:w="4444" w:type="dxa"/>
          </w:tcPr>
          <w:p w14:paraId="6AF56CD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A budded from GC in NSC</w:t>
            </w:r>
          </w:p>
          <w:p w14:paraId="645E906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AD7E20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5.9865</w:t>
            </w:r>
          </w:p>
        </w:tc>
        <w:tc>
          <w:tcPr>
            <w:tcW w:w="1587" w:type="dxa"/>
          </w:tcPr>
          <w:p w14:paraId="6707932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8A5A3E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AA65794" w14:textId="77777777" w:rsidTr="00DA0F0E">
        <w:tc>
          <w:tcPr>
            <w:tcW w:w="4444" w:type="dxa"/>
          </w:tcPr>
          <w:p w14:paraId="775C8AB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X with Coat A budded from GC in GCC</w:t>
            </w:r>
          </w:p>
          <w:p w14:paraId="344320A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E48256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7.8558</w:t>
            </w:r>
          </w:p>
        </w:tc>
        <w:tc>
          <w:tcPr>
            <w:tcW w:w="1587" w:type="dxa"/>
          </w:tcPr>
          <w:p w14:paraId="00CF6A2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02871E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3D4484B" w14:textId="77777777" w:rsidTr="00DA0F0E">
        <w:tc>
          <w:tcPr>
            <w:tcW w:w="4444" w:type="dxa"/>
          </w:tcPr>
          <w:p w14:paraId="7A7A91A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s U in TGN compartment</w:t>
            </w:r>
          </w:p>
          <w:p w14:paraId="4B31D34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182F76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995.7062</w:t>
            </w:r>
          </w:p>
        </w:tc>
        <w:tc>
          <w:tcPr>
            <w:tcW w:w="1587" w:type="dxa"/>
          </w:tcPr>
          <w:p w14:paraId="2858FAA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894141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CC6F8A1" w14:textId="77777777" w:rsidTr="00DA0F0E">
        <w:tc>
          <w:tcPr>
            <w:tcW w:w="4444" w:type="dxa"/>
          </w:tcPr>
          <w:p w14:paraId="61E64215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B budded from TNG in CBC</w:t>
            </w:r>
          </w:p>
          <w:p w14:paraId="5981FB7D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A99DEC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8.263</w:t>
            </w:r>
          </w:p>
        </w:tc>
        <w:tc>
          <w:tcPr>
            <w:tcW w:w="1587" w:type="dxa"/>
          </w:tcPr>
          <w:p w14:paraId="2C042F2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791506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5FE9D44" w14:textId="77777777" w:rsidTr="00DA0F0E">
        <w:tc>
          <w:tcPr>
            <w:tcW w:w="4444" w:type="dxa"/>
          </w:tcPr>
          <w:p w14:paraId="583D1792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B budded from TNG in NSC</w:t>
            </w:r>
          </w:p>
          <w:p w14:paraId="3ABE292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C3CE92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941.9516</w:t>
            </w:r>
          </w:p>
          <w:p w14:paraId="37CA256F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10AF51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C69E83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67CC551" w14:textId="77777777" w:rsidTr="00DA0F0E">
        <w:tc>
          <w:tcPr>
            <w:tcW w:w="4444" w:type="dxa"/>
          </w:tcPr>
          <w:p w14:paraId="13E3E2F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B budded from TNG in GCC</w:t>
            </w:r>
          </w:p>
          <w:p w14:paraId="2887E0F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FCE7AD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825.8547</w:t>
            </w:r>
          </w:p>
        </w:tc>
        <w:tc>
          <w:tcPr>
            <w:tcW w:w="1587" w:type="dxa"/>
          </w:tcPr>
          <w:p w14:paraId="2F4C31E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924091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37A71EC" w14:textId="77777777" w:rsidTr="00DA0F0E">
        <w:tc>
          <w:tcPr>
            <w:tcW w:w="4444" w:type="dxa"/>
          </w:tcPr>
          <w:p w14:paraId="4BAA7CB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SNARE U in GC compartment</w:t>
            </w:r>
          </w:p>
          <w:p w14:paraId="667FF6A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625A9D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92.9076</w:t>
            </w:r>
          </w:p>
        </w:tc>
        <w:tc>
          <w:tcPr>
            <w:tcW w:w="1587" w:type="dxa"/>
          </w:tcPr>
          <w:p w14:paraId="7DF1D37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14AF3D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AA21B19" w14:textId="77777777" w:rsidTr="00DA0F0E">
        <w:tc>
          <w:tcPr>
            <w:tcW w:w="4444" w:type="dxa"/>
          </w:tcPr>
          <w:p w14:paraId="3B71689D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A budded from TNG in CBC</w:t>
            </w:r>
          </w:p>
          <w:p w14:paraId="08C72EDF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C5DE0B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1279</w:t>
            </w:r>
          </w:p>
        </w:tc>
        <w:tc>
          <w:tcPr>
            <w:tcW w:w="1587" w:type="dxa"/>
          </w:tcPr>
          <w:p w14:paraId="18821C0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279183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72B7F5B" w14:textId="77777777" w:rsidTr="00DA0F0E">
        <w:tc>
          <w:tcPr>
            <w:tcW w:w="4444" w:type="dxa"/>
          </w:tcPr>
          <w:p w14:paraId="07F634E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A budded from TNG in NSC</w:t>
            </w:r>
          </w:p>
          <w:p w14:paraId="0B58127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CC9B1A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44874</w:t>
            </w:r>
          </w:p>
        </w:tc>
        <w:tc>
          <w:tcPr>
            <w:tcW w:w="1587" w:type="dxa"/>
          </w:tcPr>
          <w:p w14:paraId="70B0491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5F2301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0298BDC" w14:textId="77777777" w:rsidTr="00DA0F0E">
        <w:tc>
          <w:tcPr>
            <w:tcW w:w="4444" w:type="dxa"/>
          </w:tcPr>
          <w:p w14:paraId="4AC184D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A budded from TNG in GCC</w:t>
            </w:r>
          </w:p>
          <w:p w14:paraId="7D125AE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43693E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7795</w:t>
            </w:r>
          </w:p>
        </w:tc>
        <w:tc>
          <w:tcPr>
            <w:tcW w:w="1587" w:type="dxa"/>
          </w:tcPr>
          <w:p w14:paraId="7CD5F1E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6ADAF4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5FD163D" w14:textId="77777777" w:rsidTr="00DA0F0E">
        <w:tc>
          <w:tcPr>
            <w:tcW w:w="4444" w:type="dxa"/>
          </w:tcPr>
          <w:p w14:paraId="14E74DB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B budded from GC in CBC</w:t>
            </w:r>
          </w:p>
          <w:p w14:paraId="089C3FD1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D48F77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11828</w:t>
            </w:r>
          </w:p>
        </w:tc>
        <w:tc>
          <w:tcPr>
            <w:tcW w:w="1587" w:type="dxa"/>
          </w:tcPr>
          <w:p w14:paraId="234A4F1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4C934D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0D1B544" w14:textId="77777777" w:rsidTr="00DA0F0E">
        <w:tc>
          <w:tcPr>
            <w:tcW w:w="4444" w:type="dxa"/>
          </w:tcPr>
          <w:p w14:paraId="394AFEF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B budded from GC in NSC</w:t>
            </w:r>
          </w:p>
          <w:p w14:paraId="0D25588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CC0F47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6171e-06</w:t>
            </w:r>
          </w:p>
        </w:tc>
        <w:tc>
          <w:tcPr>
            <w:tcW w:w="1587" w:type="dxa"/>
          </w:tcPr>
          <w:p w14:paraId="4170AFB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B11B17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16264C0" w14:textId="77777777" w:rsidTr="00DA0F0E">
        <w:tc>
          <w:tcPr>
            <w:tcW w:w="4444" w:type="dxa"/>
          </w:tcPr>
          <w:p w14:paraId="5823AA6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B budded from GC in GCC</w:t>
            </w:r>
          </w:p>
          <w:p w14:paraId="6B4DDE5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557285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.2324e-06</w:t>
            </w:r>
          </w:p>
        </w:tc>
        <w:tc>
          <w:tcPr>
            <w:tcW w:w="1587" w:type="dxa"/>
          </w:tcPr>
          <w:p w14:paraId="1BB353C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  <w:p w14:paraId="49A16EF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512A5DE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E9B151D" w14:textId="77777777" w:rsidTr="00DA0F0E">
        <w:tc>
          <w:tcPr>
            <w:tcW w:w="4444" w:type="dxa"/>
          </w:tcPr>
          <w:p w14:paraId="16C00C2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tal vesicle snare U with Coat A budded from GC in CBC</w:t>
            </w:r>
          </w:p>
          <w:p w14:paraId="609F8F1B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441F59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12.5</w:t>
            </w:r>
          </w:p>
        </w:tc>
        <w:tc>
          <w:tcPr>
            <w:tcW w:w="1587" w:type="dxa"/>
          </w:tcPr>
          <w:p w14:paraId="5176B80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27FDF0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DF3FD51" w14:textId="77777777" w:rsidTr="00DA0F0E">
        <w:tc>
          <w:tcPr>
            <w:tcW w:w="4444" w:type="dxa"/>
          </w:tcPr>
          <w:p w14:paraId="6E85B4A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A budded from GC in NSC</w:t>
            </w:r>
          </w:p>
          <w:p w14:paraId="1A70509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1CFCC1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60.2564</w:t>
            </w:r>
          </w:p>
        </w:tc>
        <w:tc>
          <w:tcPr>
            <w:tcW w:w="1587" w:type="dxa"/>
          </w:tcPr>
          <w:p w14:paraId="7BD4E95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20892C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FD637F3" w14:textId="77777777" w:rsidTr="00DA0F0E">
        <w:tc>
          <w:tcPr>
            <w:tcW w:w="4444" w:type="dxa"/>
          </w:tcPr>
          <w:p w14:paraId="6449CD2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vesicle snare U with Coat A budded from GC in GCC</w:t>
            </w:r>
          </w:p>
          <w:p w14:paraId="7E509BB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571FAE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78.75</w:t>
            </w:r>
          </w:p>
        </w:tc>
        <w:tc>
          <w:tcPr>
            <w:tcW w:w="1587" w:type="dxa"/>
          </w:tcPr>
          <w:p w14:paraId="30B2E72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A5A936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4FC366B" w14:textId="77777777" w:rsidTr="00DA0F0E">
        <w:tc>
          <w:tcPr>
            <w:tcW w:w="4444" w:type="dxa"/>
          </w:tcPr>
          <w:p w14:paraId="382D5B7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Kinesin receptors K in TGN compartment</w:t>
            </w:r>
          </w:p>
          <w:p w14:paraId="3F19C2A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A4E9C1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757</w:t>
            </w:r>
          </w:p>
        </w:tc>
        <w:tc>
          <w:tcPr>
            <w:tcW w:w="1587" w:type="dxa"/>
          </w:tcPr>
          <w:p w14:paraId="14C753D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DE7E9A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BC6DE9E" w14:textId="77777777" w:rsidTr="00DA0F0E">
        <w:tc>
          <w:tcPr>
            <w:tcW w:w="4444" w:type="dxa"/>
          </w:tcPr>
          <w:p w14:paraId="5AC04C8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B budded from TNG in CBC</w:t>
            </w:r>
          </w:p>
          <w:p w14:paraId="1E45F1CD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C5A15D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7436</w:t>
            </w:r>
          </w:p>
        </w:tc>
        <w:tc>
          <w:tcPr>
            <w:tcW w:w="1587" w:type="dxa"/>
          </w:tcPr>
          <w:p w14:paraId="2705E20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7BD147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6FE3A93" w14:textId="77777777" w:rsidTr="00DA0F0E">
        <w:tc>
          <w:tcPr>
            <w:tcW w:w="4444" w:type="dxa"/>
          </w:tcPr>
          <w:p w14:paraId="37570E85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B budded from TNG in NSC</w:t>
            </w:r>
          </w:p>
          <w:p w14:paraId="21D4C3D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A6A839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84.7687</w:t>
            </w:r>
          </w:p>
        </w:tc>
        <w:tc>
          <w:tcPr>
            <w:tcW w:w="1587" w:type="dxa"/>
          </w:tcPr>
          <w:p w14:paraId="634752A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23ADB5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093FBB3" w14:textId="77777777" w:rsidTr="00DA0F0E">
        <w:tc>
          <w:tcPr>
            <w:tcW w:w="4444" w:type="dxa"/>
          </w:tcPr>
          <w:p w14:paraId="421A17A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B budded from TNG in GCC</w:t>
            </w:r>
          </w:p>
          <w:p w14:paraId="7E0A645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FB8556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54.306</w:t>
            </w:r>
          </w:p>
        </w:tc>
        <w:tc>
          <w:tcPr>
            <w:tcW w:w="1587" w:type="dxa"/>
          </w:tcPr>
          <w:p w14:paraId="0DB1AE6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47D939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10BAE09" w14:textId="77777777" w:rsidTr="00DA0F0E">
        <w:tc>
          <w:tcPr>
            <w:tcW w:w="4444" w:type="dxa"/>
          </w:tcPr>
          <w:p w14:paraId="182BAE9D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kinesin receptors K in GC compartment</w:t>
            </w:r>
          </w:p>
          <w:p w14:paraId="5ED6736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4173E3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83.1802</w:t>
            </w:r>
          </w:p>
        </w:tc>
        <w:tc>
          <w:tcPr>
            <w:tcW w:w="1587" w:type="dxa"/>
          </w:tcPr>
          <w:p w14:paraId="6ABABC7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8DCFE1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1A2100C" w14:textId="77777777" w:rsidTr="00DA0F0E">
        <w:tc>
          <w:tcPr>
            <w:tcW w:w="4444" w:type="dxa"/>
          </w:tcPr>
          <w:p w14:paraId="682083A2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A budded from TNG in CBC</w:t>
            </w:r>
          </w:p>
          <w:p w14:paraId="4266BB23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A260D0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7.0251e-07</w:t>
            </w:r>
          </w:p>
        </w:tc>
        <w:tc>
          <w:tcPr>
            <w:tcW w:w="1587" w:type="dxa"/>
          </w:tcPr>
          <w:p w14:paraId="20CE7AD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C4A837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F9899E9" w14:textId="77777777" w:rsidTr="00DA0F0E">
        <w:tc>
          <w:tcPr>
            <w:tcW w:w="4444" w:type="dxa"/>
          </w:tcPr>
          <w:p w14:paraId="014E6F7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A budded from TNG in NSC</w:t>
            </w:r>
          </w:p>
          <w:p w14:paraId="39169FD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3FEC7C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24645</w:t>
            </w:r>
          </w:p>
        </w:tc>
        <w:tc>
          <w:tcPr>
            <w:tcW w:w="1587" w:type="dxa"/>
          </w:tcPr>
          <w:p w14:paraId="50423BD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7FD685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9BD3A9C" w14:textId="77777777" w:rsidTr="00DA0F0E">
        <w:tc>
          <w:tcPr>
            <w:tcW w:w="4444" w:type="dxa"/>
          </w:tcPr>
          <w:p w14:paraId="4C55645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A budded from TNG in GCC</w:t>
            </w:r>
          </w:p>
          <w:p w14:paraId="02F788F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D4E556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20644</w:t>
            </w:r>
          </w:p>
        </w:tc>
        <w:tc>
          <w:tcPr>
            <w:tcW w:w="1587" w:type="dxa"/>
          </w:tcPr>
          <w:p w14:paraId="712E486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79D547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075A4D3" w14:textId="77777777" w:rsidTr="00DA0F0E">
        <w:tc>
          <w:tcPr>
            <w:tcW w:w="4444" w:type="dxa"/>
          </w:tcPr>
          <w:p w14:paraId="3B7E380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B budded from GC in CBC</w:t>
            </w:r>
          </w:p>
          <w:p w14:paraId="74395291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6216A9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6756</w:t>
            </w:r>
          </w:p>
        </w:tc>
        <w:tc>
          <w:tcPr>
            <w:tcW w:w="1587" w:type="dxa"/>
          </w:tcPr>
          <w:p w14:paraId="5B028AC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B93CEE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3BBC3DF" w14:textId="77777777" w:rsidTr="00DA0F0E">
        <w:tc>
          <w:tcPr>
            <w:tcW w:w="4444" w:type="dxa"/>
          </w:tcPr>
          <w:p w14:paraId="7C4106D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B budded from GC in NSC</w:t>
            </w:r>
          </w:p>
          <w:p w14:paraId="65B1792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4815C1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87054</w:t>
            </w:r>
          </w:p>
        </w:tc>
        <w:tc>
          <w:tcPr>
            <w:tcW w:w="1587" w:type="dxa"/>
          </w:tcPr>
          <w:p w14:paraId="51B64AB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95D84C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1362C9D" w14:textId="77777777" w:rsidTr="00DA0F0E">
        <w:tc>
          <w:tcPr>
            <w:tcW w:w="4444" w:type="dxa"/>
          </w:tcPr>
          <w:p w14:paraId="05562C5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B budded from GC in GCC</w:t>
            </w:r>
          </w:p>
          <w:p w14:paraId="55EFAF7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72C3CD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53728</w:t>
            </w:r>
          </w:p>
        </w:tc>
        <w:tc>
          <w:tcPr>
            <w:tcW w:w="1587" w:type="dxa"/>
          </w:tcPr>
          <w:p w14:paraId="27276D5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E9B270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670A2D0" w14:textId="77777777" w:rsidTr="00DA0F0E">
        <w:tc>
          <w:tcPr>
            <w:tcW w:w="4444" w:type="dxa"/>
          </w:tcPr>
          <w:p w14:paraId="665A456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A budded from GC in CBC</w:t>
            </w:r>
          </w:p>
          <w:p w14:paraId="30261787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06160F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8.1227</w:t>
            </w:r>
          </w:p>
        </w:tc>
        <w:tc>
          <w:tcPr>
            <w:tcW w:w="1587" w:type="dxa"/>
          </w:tcPr>
          <w:p w14:paraId="72D1FC8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CD0EF1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FA5E78E" w14:textId="77777777" w:rsidTr="00DA0F0E">
        <w:tc>
          <w:tcPr>
            <w:tcW w:w="4444" w:type="dxa"/>
          </w:tcPr>
          <w:p w14:paraId="5A22E99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kinesin receptors K with Coat A budded from GC in NSC</w:t>
            </w:r>
          </w:p>
          <w:p w14:paraId="0868329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06920B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4.4219</w:t>
            </w:r>
          </w:p>
        </w:tc>
        <w:tc>
          <w:tcPr>
            <w:tcW w:w="1587" w:type="dxa"/>
          </w:tcPr>
          <w:p w14:paraId="7C1A161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  <w:p w14:paraId="0FCDDD2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67AACE0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ADE13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B4D175F" w14:textId="77777777" w:rsidTr="00DA0F0E">
        <w:tc>
          <w:tcPr>
            <w:tcW w:w="4444" w:type="dxa"/>
          </w:tcPr>
          <w:p w14:paraId="6AB0EDA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tal kinesin receptors K with Coat A budded from GC in GCC</w:t>
            </w:r>
          </w:p>
          <w:p w14:paraId="2099186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C4AC66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7.0869</w:t>
            </w:r>
          </w:p>
        </w:tc>
        <w:tc>
          <w:tcPr>
            <w:tcW w:w="1587" w:type="dxa"/>
          </w:tcPr>
          <w:p w14:paraId="4BA9DE6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EC58A0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84898DB" w14:textId="77777777" w:rsidTr="00DA0F0E">
        <w:tc>
          <w:tcPr>
            <w:tcW w:w="4444" w:type="dxa"/>
          </w:tcPr>
          <w:p w14:paraId="27864F6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ynein receptor D in TGN compartment</w:t>
            </w:r>
          </w:p>
          <w:p w14:paraId="66A135F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19F9E1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48.1803</w:t>
            </w:r>
          </w:p>
        </w:tc>
        <w:tc>
          <w:tcPr>
            <w:tcW w:w="1587" w:type="dxa"/>
          </w:tcPr>
          <w:p w14:paraId="737FD68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A54F50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52D2D8E" w14:textId="77777777" w:rsidTr="00DA0F0E">
        <w:tc>
          <w:tcPr>
            <w:tcW w:w="4444" w:type="dxa"/>
          </w:tcPr>
          <w:p w14:paraId="141CF3C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B budded from TNG in CBC</w:t>
            </w:r>
          </w:p>
          <w:p w14:paraId="35C2158E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71C1BBC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36914</w:t>
            </w:r>
          </w:p>
        </w:tc>
        <w:tc>
          <w:tcPr>
            <w:tcW w:w="1587" w:type="dxa"/>
          </w:tcPr>
          <w:p w14:paraId="304CCCC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D58DD4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A3F9283" w14:textId="77777777" w:rsidTr="00DA0F0E">
        <w:tc>
          <w:tcPr>
            <w:tcW w:w="4444" w:type="dxa"/>
          </w:tcPr>
          <w:p w14:paraId="51396EB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B budded from TNG in NSC</w:t>
            </w:r>
          </w:p>
          <w:p w14:paraId="235A0D7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0C29E8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42.0812</w:t>
            </w:r>
          </w:p>
        </w:tc>
        <w:tc>
          <w:tcPr>
            <w:tcW w:w="1587" w:type="dxa"/>
          </w:tcPr>
          <w:p w14:paraId="5547E81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29FDF1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003FE6D" w14:textId="77777777" w:rsidTr="00DA0F0E">
        <w:tc>
          <w:tcPr>
            <w:tcW w:w="4444" w:type="dxa"/>
          </w:tcPr>
          <w:p w14:paraId="43E474C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B budded from TNG in GCC</w:t>
            </w:r>
          </w:p>
          <w:p w14:paraId="2E617B5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CC5B28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26.2437</w:t>
            </w:r>
          </w:p>
        </w:tc>
        <w:tc>
          <w:tcPr>
            <w:tcW w:w="1587" w:type="dxa"/>
          </w:tcPr>
          <w:p w14:paraId="775E39B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4D9BBB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904BEB8" w14:textId="77777777" w:rsidTr="00DA0F0E">
        <w:tc>
          <w:tcPr>
            <w:tcW w:w="4444" w:type="dxa"/>
          </w:tcPr>
          <w:p w14:paraId="1444816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Dynein receptor D in GC compartment</w:t>
            </w:r>
          </w:p>
          <w:p w14:paraId="232606A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4DAA05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0938</w:t>
            </w:r>
          </w:p>
        </w:tc>
        <w:tc>
          <w:tcPr>
            <w:tcW w:w="1587" w:type="dxa"/>
          </w:tcPr>
          <w:p w14:paraId="5245273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1FEDA2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D1AEF4E" w14:textId="77777777" w:rsidTr="00DA0F0E">
        <w:tc>
          <w:tcPr>
            <w:tcW w:w="4444" w:type="dxa"/>
          </w:tcPr>
          <w:p w14:paraId="761598E5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A budded from TNG in CBC</w:t>
            </w:r>
          </w:p>
          <w:p w14:paraId="3597734A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E2EBF8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30677</w:t>
            </w:r>
          </w:p>
        </w:tc>
        <w:tc>
          <w:tcPr>
            <w:tcW w:w="1587" w:type="dxa"/>
          </w:tcPr>
          <w:p w14:paraId="3275F86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2C866C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A01F373" w14:textId="77777777" w:rsidTr="00DA0F0E">
        <w:tc>
          <w:tcPr>
            <w:tcW w:w="4444" w:type="dxa"/>
          </w:tcPr>
          <w:p w14:paraId="5D5B3A1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A budded from TNG in NSC</w:t>
            </w:r>
          </w:p>
          <w:p w14:paraId="0FD1158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334596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10763</w:t>
            </w:r>
          </w:p>
        </w:tc>
        <w:tc>
          <w:tcPr>
            <w:tcW w:w="1587" w:type="dxa"/>
          </w:tcPr>
          <w:p w14:paraId="6A55969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07EC2B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2CFAF30" w14:textId="77777777" w:rsidTr="00DA0F0E">
        <w:tc>
          <w:tcPr>
            <w:tcW w:w="4444" w:type="dxa"/>
          </w:tcPr>
          <w:p w14:paraId="47E5698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A budded from TNG in GCC</w:t>
            </w:r>
          </w:p>
          <w:p w14:paraId="470D54D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57C101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90727</w:t>
            </w:r>
          </w:p>
        </w:tc>
        <w:tc>
          <w:tcPr>
            <w:tcW w:w="1587" w:type="dxa"/>
          </w:tcPr>
          <w:p w14:paraId="63835D8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1A9312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270B2C2" w14:textId="77777777" w:rsidTr="00DA0F0E">
        <w:tc>
          <w:tcPr>
            <w:tcW w:w="4444" w:type="dxa"/>
          </w:tcPr>
          <w:p w14:paraId="44808E3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B budded from GC in CBC</w:t>
            </w:r>
          </w:p>
          <w:p w14:paraId="12DDB725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EC7B90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38582</w:t>
            </w:r>
          </w:p>
        </w:tc>
        <w:tc>
          <w:tcPr>
            <w:tcW w:w="1587" w:type="dxa"/>
          </w:tcPr>
          <w:p w14:paraId="2F11BF9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6F00EB2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F74C15A" w14:textId="77777777" w:rsidTr="00DA0F0E">
        <w:tc>
          <w:tcPr>
            <w:tcW w:w="4444" w:type="dxa"/>
          </w:tcPr>
          <w:p w14:paraId="48868C20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B budded from GC in NSC</w:t>
            </w:r>
          </w:p>
          <w:p w14:paraId="6CBA84AF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A811E5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9925e-05</w:t>
            </w:r>
          </w:p>
        </w:tc>
        <w:tc>
          <w:tcPr>
            <w:tcW w:w="1587" w:type="dxa"/>
          </w:tcPr>
          <w:p w14:paraId="5675D7A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  <w:p w14:paraId="01E0138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3" w:type="dxa"/>
          </w:tcPr>
          <w:p w14:paraId="0C59789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8DE46D2" w14:textId="77777777" w:rsidTr="00DA0F0E">
        <w:tc>
          <w:tcPr>
            <w:tcW w:w="4444" w:type="dxa"/>
          </w:tcPr>
          <w:p w14:paraId="1D2A91E0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B budded from GC in GCC</w:t>
            </w:r>
          </w:p>
          <w:p w14:paraId="052AF00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B480CF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2297e-05</w:t>
            </w:r>
          </w:p>
        </w:tc>
        <w:tc>
          <w:tcPr>
            <w:tcW w:w="1587" w:type="dxa"/>
          </w:tcPr>
          <w:p w14:paraId="762675A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C7CBFF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172131B" w14:textId="77777777" w:rsidTr="00DA0F0E">
        <w:tc>
          <w:tcPr>
            <w:tcW w:w="4444" w:type="dxa"/>
          </w:tcPr>
          <w:p w14:paraId="224FAE13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A budded from GC in CBC</w:t>
            </w:r>
          </w:p>
          <w:p w14:paraId="65D5C2D3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4A0142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3.9608</w:t>
            </w:r>
          </w:p>
        </w:tc>
        <w:tc>
          <w:tcPr>
            <w:tcW w:w="1587" w:type="dxa"/>
          </w:tcPr>
          <w:p w14:paraId="1C31436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8F2B0B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60379BB" w14:textId="77777777" w:rsidTr="00DA0F0E">
        <w:tc>
          <w:tcPr>
            <w:tcW w:w="4444" w:type="dxa"/>
          </w:tcPr>
          <w:p w14:paraId="1053B63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A budded from GC in NSC</w:t>
            </w:r>
          </w:p>
          <w:p w14:paraId="768354A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753276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7.1594</w:t>
            </w:r>
          </w:p>
        </w:tc>
        <w:tc>
          <w:tcPr>
            <w:tcW w:w="1587" w:type="dxa"/>
          </w:tcPr>
          <w:p w14:paraId="3C1B7A6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05338F0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F667D8F" w14:textId="77777777" w:rsidTr="00DA0F0E">
        <w:tc>
          <w:tcPr>
            <w:tcW w:w="4444" w:type="dxa"/>
          </w:tcPr>
          <w:p w14:paraId="6E61C183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dynein receptor D with Coat A budded from GC in GCC</w:t>
            </w:r>
          </w:p>
          <w:p w14:paraId="3749C2D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3C47C8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5181</w:t>
            </w:r>
          </w:p>
        </w:tc>
        <w:tc>
          <w:tcPr>
            <w:tcW w:w="1587" w:type="dxa"/>
          </w:tcPr>
          <w:p w14:paraId="43E96F3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D5CE26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A5DBC02" w14:textId="77777777" w:rsidTr="00DA0F0E">
        <w:tc>
          <w:tcPr>
            <w:tcW w:w="4444" w:type="dxa"/>
          </w:tcPr>
          <w:p w14:paraId="39EB9F6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Recruitment factor 1 in TGN compartment</w:t>
            </w:r>
          </w:p>
        </w:tc>
        <w:tc>
          <w:tcPr>
            <w:tcW w:w="1614" w:type="dxa"/>
          </w:tcPr>
          <w:p w14:paraId="1F4F251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87" w:type="dxa"/>
          </w:tcPr>
          <w:p w14:paraId="3A4D86D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B3AD08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E85E244" w14:textId="77777777" w:rsidTr="00DA0F0E">
        <w:tc>
          <w:tcPr>
            <w:tcW w:w="4444" w:type="dxa"/>
          </w:tcPr>
          <w:p w14:paraId="690255B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B budded from TNG in CBC</w:t>
            </w:r>
          </w:p>
          <w:p w14:paraId="199F4824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E9F4DD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2e-06</w:t>
            </w:r>
          </w:p>
        </w:tc>
        <w:tc>
          <w:tcPr>
            <w:tcW w:w="1587" w:type="dxa"/>
          </w:tcPr>
          <w:p w14:paraId="1079225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228490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9C78A28" w14:textId="77777777" w:rsidTr="00DA0F0E">
        <w:tc>
          <w:tcPr>
            <w:tcW w:w="4444" w:type="dxa"/>
          </w:tcPr>
          <w:p w14:paraId="61460CF0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B budded from TNG in NSC</w:t>
            </w:r>
          </w:p>
          <w:p w14:paraId="576B42E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8F2917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13679</w:t>
            </w:r>
          </w:p>
        </w:tc>
        <w:tc>
          <w:tcPr>
            <w:tcW w:w="1587" w:type="dxa"/>
          </w:tcPr>
          <w:p w14:paraId="1CC2DA7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A430FF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96357FB" w14:textId="77777777" w:rsidTr="00DA0F0E">
        <w:tc>
          <w:tcPr>
            <w:tcW w:w="4444" w:type="dxa"/>
          </w:tcPr>
          <w:p w14:paraId="770C193D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B budded from TNG in GCC</w:t>
            </w:r>
          </w:p>
          <w:p w14:paraId="26312AF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74A8F5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41038</w:t>
            </w:r>
          </w:p>
        </w:tc>
        <w:tc>
          <w:tcPr>
            <w:tcW w:w="1587" w:type="dxa"/>
          </w:tcPr>
          <w:p w14:paraId="126AB4C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2A5456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7D82448" w14:textId="77777777" w:rsidTr="00DA0F0E">
        <w:tc>
          <w:tcPr>
            <w:tcW w:w="4444" w:type="dxa"/>
          </w:tcPr>
          <w:p w14:paraId="33330570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recruitment factor 1 in GC compartment</w:t>
            </w:r>
          </w:p>
          <w:p w14:paraId="4764579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F80A3F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20423</w:t>
            </w:r>
          </w:p>
        </w:tc>
        <w:tc>
          <w:tcPr>
            <w:tcW w:w="1587" w:type="dxa"/>
          </w:tcPr>
          <w:p w14:paraId="351EA3A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379199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AA3A8BC" w14:textId="77777777" w:rsidTr="00DA0F0E">
        <w:tc>
          <w:tcPr>
            <w:tcW w:w="4444" w:type="dxa"/>
          </w:tcPr>
          <w:p w14:paraId="09F4910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A budded from TNG in CBC</w:t>
            </w:r>
          </w:p>
          <w:p w14:paraId="066CC690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60A2FF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0544e-05</w:t>
            </w:r>
          </w:p>
        </w:tc>
        <w:tc>
          <w:tcPr>
            <w:tcW w:w="1587" w:type="dxa"/>
          </w:tcPr>
          <w:p w14:paraId="1FDE222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7D0A70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5403B3A" w14:textId="77777777" w:rsidTr="00DA0F0E">
        <w:tc>
          <w:tcPr>
            <w:tcW w:w="4444" w:type="dxa"/>
          </w:tcPr>
          <w:p w14:paraId="438CDFD5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A budded from TNG in NSC</w:t>
            </w:r>
          </w:p>
          <w:p w14:paraId="0E73B65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825DCE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10716</w:t>
            </w:r>
          </w:p>
        </w:tc>
        <w:tc>
          <w:tcPr>
            <w:tcW w:w="1587" w:type="dxa"/>
          </w:tcPr>
          <w:p w14:paraId="2F993CFA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24C5043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81619BF" w14:textId="77777777" w:rsidTr="00DA0F0E">
        <w:tc>
          <w:tcPr>
            <w:tcW w:w="4444" w:type="dxa"/>
          </w:tcPr>
          <w:p w14:paraId="7C2CFA35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A budded from TNG in GCC</w:t>
            </w:r>
          </w:p>
          <w:p w14:paraId="6487B0C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4967187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90358</w:t>
            </w:r>
          </w:p>
        </w:tc>
        <w:tc>
          <w:tcPr>
            <w:tcW w:w="1587" w:type="dxa"/>
          </w:tcPr>
          <w:p w14:paraId="5A8E25B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A49462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1EF1C7A" w14:textId="77777777" w:rsidTr="00DA0F0E">
        <w:tc>
          <w:tcPr>
            <w:tcW w:w="4444" w:type="dxa"/>
          </w:tcPr>
          <w:p w14:paraId="52E66F5B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B budded from GC in CBC</w:t>
            </w:r>
          </w:p>
          <w:p w14:paraId="6D4ACE06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9CE9F7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7.4581e-11</w:t>
            </w:r>
          </w:p>
          <w:p w14:paraId="36C83F45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B3005E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C5EF52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FDF2D22" w14:textId="77777777" w:rsidTr="00DA0F0E">
        <w:tc>
          <w:tcPr>
            <w:tcW w:w="4444" w:type="dxa"/>
          </w:tcPr>
          <w:p w14:paraId="6D24493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B budded from GC in NSC</w:t>
            </w:r>
          </w:p>
          <w:p w14:paraId="2419951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479E34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6518e-13</w:t>
            </w:r>
          </w:p>
        </w:tc>
        <w:tc>
          <w:tcPr>
            <w:tcW w:w="1587" w:type="dxa"/>
          </w:tcPr>
          <w:p w14:paraId="53111D0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29316D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6A7FAB4" w14:textId="77777777" w:rsidTr="00DA0F0E">
        <w:tc>
          <w:tcPr>
            <w:tcW w:w="4444" w:type="dxa"/>
          </w:tcPr>
          <w:p w14:paraId="5FD3700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B budded from GC in GCC</w:t>
            </w:r>
          </w:p>
          <w:p w14:paraId="4D7EA8E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F23256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.2539e-13</w:t>
            </w:r>
          </w:p>
        </w:tc>
        <w:tc>
          <w:tcPr>
            <w:tcW w:w="1587" w:type="dxa"/>
          </w:tcPr>
          <w:p w14:paraId="525F893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61FA27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F409446" w14:textId="77777777" w:rsidTr="00DA0F0E">
        <w:tc>
          <w:tcPr>
            <w:tcW w:w="4444" w:type="dxa"/>
          </w:tcPr>
          <w:p w14:paraId="2549BEE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A budded from GC in CBC</w:t>
            </w:r>
          </w:p>
          <w:p w14:paraId="192E8DE6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A06777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4.5382e-05</w:t>
            </w:r>
          </w:p>
        </w:tc>
        <w:tc>
          <w:tcPr>
            <w:tcW w:w="1587" w:type="dxa"/>
          </w:tcPr>
          <w:p w14:paraId="5520D71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7E820D6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689E514" w14:textId="77777777" w:rsidTr="00DA0F0E">
        <w:tc>
          <w:tcPr>
            <w:tcW w:w="4444" w:type="dxa"/>
          </w:tcPr>
          <w:p w14:paraId="7B8515CC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A budded from GC in NSC</w:t>
            </w:r>
          </w:p>
          <w:p w14:paraId="3BA2212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5DFB51B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.3273e-05</w:t>
            </w:r>
          </w:p>
          <w:p w14:paraId="0233AD05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38154F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3A61BE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0696EEE" w14:textId="77777777" w:rsidTr="00DA0F0E">
        <w:tc>
          <w:tcPr>
            <w:tcW w:w="4444" w:type="dxa"/>
          </w:tcPr>
          <w:p w14:paraId="232620E3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1 with Coat A budded from GC in GCC</w:t>
            </w:r>
          </w:p>
          <w:p w14:paraId="08C8583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8EE09B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1436e-05</w:t>
            </w:r>
          </w:p>
        </w:tc>
        <w:tc>
          <w:tcPr>
            <w:tcW w:w="1587" w:type="dxa"/>
          </w:tcPr>
          <w:p w14:paraId="2EF72DA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B9F7C1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D2E83B6" w14:textId="77777777" w:rsidTr="00DA0F0E">
        <w:tc>
          <w:tcPr>
            <w:tcW w:w="4444" w:type="dxa"/>
          </w:tcPr>
          <w:p w14:paraId="37D166BF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Recruitment factor 2 in TGN compartment</w:t>
            </w:r>
          </w:p>
        </w:tc>
        <w:tc>
          <w:tcPr>
            <w:tcW w:w="1614" w:type="dxa"/>
          </w:tcPr>
          <w:p w14:paraId="775F6F65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48965</w:t>
            </w:r>
          </w:p>
          <w:p w14:paraId="234176D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17A022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0B28F4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ED53FAD" w14:textId="77777777" w:rsidTr="00DA0F0E">
        <w:tc>
          <w:tcPr>
            <w:tcW w:w="4444" w:type="dxa"/>
          </w:tcPr>
          <w:p w14:paraId="3C7FA174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B budded from TNG in CBC</w:t>
            </w:r>
          </w:p>
          <w:p w14:paraId="0761ABCC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9085D9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5.8758e-07</w:t>
            </w:r>
          </w:p>
        </w:tc>
        <w:tc>
          <w:tcPr>
            <w:tcW w:w="1587" w:type="dxa"/>
          </w:tcPr>
          <w:p w14:paraId="60FC4C3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4A03CCD1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750939DA" w14:textId="77777777" w:rsidTr="00DA0F0E">
        <w:tc>
          <w:tcPr>
            <w:tcW w:w="4444" w:type="dxa"/>
          </w:tcPr>
          <w:p w14:paraId="25F889D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B budded from TNG in NSC</w:t>
            </w:r>
          </w:p>
          <w:p w14:paraId="4ACCED9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2C2EC8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6.69824e-05</w:t>
            </w:r>
          </w:p>
        </w:tc>
        <w:tc>
          <w:tcPr>
            <w:tcW w:w="1587" w:type="dxa"/>
          </w:tcPr>
          <w:p w14:paraId="7AF8E5D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9971B9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3B99D077" w14:textId="77777777" w:rsidTr="00DA0F0E">
        <w:tc>
          <w:tcPr>
            <w:tcW w:w="4444" w:type="dxa"/>
          </w:tcPr>
          <w:p w14:paraId="7DFD588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B budded from TNG in GCC</w:t>
            </w:r>
          </w:p>
          <w:p w14:paraId="7B3A287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12EDC4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0020095</w:t>
            </w:r>
          </w:p>
          <w:p w14:paraId="7DC49C06" w14:textId="77777777" w:rsidR="00840E16" w:rsidRPr="00840E16" w:rsidRDefault="00840E16" w:rsidP="00840E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AA2A06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  <w:p w14:paraId="4BF01EA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55D3DB88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0A04538" w14:textId="77777777" w:rsidTr="00DA0F0E">
        <w:tc>
          <w:tcPr>
            <w:tcW w:w="4444" w:type="dxa"/>
          </w:tcPr>
          <w:p w14:paraId="16DF39D4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Recruitment factor 2 in GC compartment</w:t>
            </w:r>
          </w:p>
          <w:p w14:paraId="0CBA304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DDA67A9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87" w:type="dxa"/>
          </w:tcPr>
          <w:p w14:paraId="1EC798C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A3C269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0D6A6ABF" w14:textId="77777777" w:rsidTr="00DA0F0E">
        <w:tc>
          <w:tcPr>
            <w:tcW w:w="4444" w:type="dxa"/>
          </w:tcPr>
          <w:p w14:paraId="3F8C4631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A budded from TNG in CBC</w:t>
            </w:r>
          </w:p>
          <w:p w14:paraId="036D9F45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F83C8E6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1325e-14</w:t>
            </w:r>
          </w:p>
        </w:tc>
        <w:tc>
          <w:tcPr>
            <w:tcW w:w="1587" w:type="dxa"/>
          </w:tcPr>
          <w:p w14:paraId="1DBEE73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3FB7E8CA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481B426" w14:textId="77777777" w:rsidTr="00DA0F0E">
        <w:tc>
          <w:tcPr>
            <w:tcW w:w="4444" w:type="dxa"/>
          </w:tcPr>
          <w:p w14:paraId="468DE14D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A budded from TNG in NSC</w:t>
            </w:r>
          </w:p>
          <w:p w14:paraId="4C091E7D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4E3813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9661e-12</w:t>
            </w:r>
          </w:p>
        </w:tc>
        <w:tc>
          <w:tcPr>
            <w:tcW w:w="1587" w:type="dxa"/>
          </w:tcPr>
          <w:p w14:paraId="76E20D9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592FA960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1DE4291E" w14:textId="77777777" w:rsidTr="00DA0F0E">
        <w:tc>
          <w:tcPr>
            <w:tcW w:w="4444" w:type="dxa"/>
          </w:tcPr>
          <w:p w14:paraId="4EE8DB56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A budded from TNG in GCC</w:t>
            </w:r>
          </w:p>
          <w:p w14:paraId="563361A9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C366E0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3.829e-11</w:t>
            </w:r>
          </w:p>
        </w:tc>
        <w:tc>
          <w:tcPr>
            <w:tcW w:w="1587" w:type="dxa"/>
          </w:tcPr>
          <w:p w14:paraId="1F28EAE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FC75A6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8CE3D03" w14:textId="77777777" w:rsidTr="00DA0F0E">
        <w:tc>
          <w:tcPr>
            <w:tcW w:w="4444" w:type="dxa"/>
          </w:tcPr>
          <w:p w14:paraId="550A1593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B budded from GC in CBC</w:t>
            </w:r>
          </w:p>
          <w:p w14:paraId="7EEA92A6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0808D9E0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16687</w:t>
            </w:r>
          </w:p>
        </w:tc>
        <w:tc>
          <w:tcPr>
            <w:tcW w:w="1587" w:type="dxa"/>
          </w:tcPr>
          <w:p w14:paraId="569B2BAF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19E7B31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C8D9A69" w14:textId="77777777" w:rsidTr="00DA0F0E">
        <w:tc>
          <w:tcPr>
            <w:tcW w:w="4444" w:type="dxa"/>
          </w:tcPr>
          <w:p w14:paraId="4B079D1E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B budded from GC in NSC</w:t>
            </w:r>
          </w:p>
          <w:p w14:paraId="7E23597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D2D2F8F" w14:textId="77777777" w:rsidR="00840E16" w:rsidRPr="00840E16" w:rsidRDefault="00840E16" w:rsidP="00840E16">
            <w:pPr>
              <w:tabs>
                <w:tab w:val="left" w:pos="24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86636</w:t>
            </w:r>
          </w:p>
        </w:tc>
        <w:tc>
          <w:tcPr>
            <w:tcW w:w="1587" w:type="dxa"/>
          </w:tcPr>
          <w:p w14:paraId="3986534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13655F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42808C54" w14:textId="77777777" w:rsidTr="00DA0F0E">
        <w:tc>
          <w:tcPr>
            <w:tcW w:w="4444" w:type="dxa"/>
          </w:tcPr>
          <w:p w14:paraId="6F697D57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B budded from GC in GCC</w:t>
            </w:r>
          </w:p>
          <w:p w14:paraId="3CFA729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F0AA142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0.0005347</w:t>
            </w:r>
          </w:p>
        </w:tc>
        <w:tc>
          <w:tcPr>
            <w:tcW w:w="1587" w:type="dxa"/>
          </w:tcPr>
          <w:p w14:paraId="05D946B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7B7B412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F90B361" w14:textId="77777777" w:rsidTr="00DA0F0E">
        <w:tc>
          <w:tcPr>
            <w:tcW w:w="4444" w:type="dxa"/>
          </w:tcPr>
          <w:p w14:paraId="58944DDA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A budded from GC in CBC</w:t>
            </w:r>
          </w:p>
          <w:p w14:paraId="4C7B8E25" w14:textId="77777777" w:rsidR="00840E16" w:rsidRPr="00840E16" w:rsidRDefault="00840E16" w:rsidP="00840E16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B08F52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2.2222e-05</w:t>
            </w:r>
          </w:p>
        </w:tc>
        <w:tc>
          <w:tcPr>
            <w:tcW w:w="1587" w:type="dxa"/>
          </w:tcPr>
          <w:p w14:paraId="61B1156E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190155E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2B051F38" w14:textId="77777777" w:rsidTr="00DA0F0E">
        <w:tc>
          <w:tcPr>
            <w:tcW w:w="4444" w:type="dxa"/>
          </w:tcPr>
          <w:p w14:paraId="1D3E7039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A budded from GC in NSC</w:t>
            </w:r>
          </w:p>
          <w:p w14:paraId="7F640867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BA3657C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1.1396e-05</w:t>
            </w:r>
          </w:p>
        </w:tc>
        <w:tc>
          <w:tcPr>
            <w:tcW w:w="1587" w:type="dxa"/>
          </w:tcPr>
          <w:p w14:paraId="06790883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2363" w:type="dxa"/>
          </w:tcPr>
          <w:p w14:paraId="6C48417C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5D663A57" w14:textId="77777777" w:rsidTr="00DA0F0E">
        <w:tc>
          <w:tcPr>
            <w:tcW w:w="4444" w:type="dxa"/>
          </w:tcPr>
          <w:p w14:paraId="7E8B73D8" w14:textId="77777777" w:rsidR="00840E16" w:rsidRPr="00840E16" w:rsidRDefault="00840E16" w:rsidP="00840E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Total recruitment factor 2 with Coat A budded from GC in GCC</w:t>
            </w:r>
          </w:p>
          <w:p w14:paraId="46E810C4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FD80D3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5.5999e-06</w:t>
            </w:r>
          </w:p>
        </w:tc>
        <w:tc>
          <w:tcPr>
            <w:tcW w:w="1587" w:type="dxa"/>
          </w:tcPr>
          <w:p w14:paraId="2E80B56D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Molecules</w:t>
            </w:r>
          </w:p>
          <w:p w14:paraId="1ABCEF64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5D388C2B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840E16" w:rsidRPr="00840E16" w14:paraId="66C701AB" w14:textId="77777777" w:rsidTr="00DA0F0E">
        <w:tc>
          <w:tcPr>
            <w:tcW w:w="4444" w:type="dxa"/>
          </w:tcPr>
          <w:p w14:paraId="35D90AF3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Effective tubulin</w:t>
            </w:r>
          </w:p>
        </w:tc>
        <w:tc>
          <w:tcPr>
            <w:tcW w:w="1614" w:type="dxa"/>
          </w:tcPr>
          <w:p w14:paraId="6285E2F8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7" w:type="dxa"/>
          </w:tcPr>
          <w:p w14:paraId="45612401" w14:textId="77777777" w:rsidR="00840E16" w:rsidRPr="00840E16" w:rsidRDefault="00840E16" w:rsidP="00840E1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2363" w:type="dxa"/>
          </w:tcPr>
          <w:p w14:paraId="3AAF0105" w14:textId="77777777" w:rsidR="00840E16" w:rsidRPr="00840E16" w:rsidRDefault="00840E16" w:rsidP="00840E1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E1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</w:tbl>
    <w:p w14:paraId="0CC8BA6B" w14:textId="77777777" w:rsidR="00E43C09" w:rsidRDefault="00E43C09"/>
    <w:sectPr w:rsidR="00E4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03CE4"/>
    <w:multiLevelType w:val="hybridMultilevel"/>
    <w:tmpl w:val="7172A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70F3C"/>
    <w:multiLevelType w:val="multilevel"/>
    <w:tmpl w:val="D86AD62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abstractNum w:abstractNumId="2" w15:restartNumberingAfterBreak="0">
    <w:nsid w:val="0FCE7398"/>
    <w:multiLevelType w:val="hybridMultilevel"/>
    <w:tmpl w:val="BB2E8D0E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1089D"/>
    <w:multiLevelType w:val="hybridMultilevel"/>
    <w:tmpl w:val="29365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73B06"/>
    <w:multiLevelType w:val="hybridMultilevel"/>
    <w:tmpl w:val="454A8D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D4706"/>
    <w:multiLevelType w:val="hybridMultilevel"/>
    <w:tmpl w:val="4A309642"/>
    <w:lvl w:ilvl="0" w:tplc="73A63F0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24C302A0"/>
    <w:multiLevelType w:val="hybridMultilevel"/>
    <w:tmpl w:val="A3C67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4B1047"/>
    <w:multiLevelType w:val="hybridMultilevel"/>
    <w:tmpl w:val="45A8AE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574A3E"/>
    <w:multiLevelType w:val="hybridMultilevel"/>
    <w:tmpl w:val="BB2E8D0E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AE4AAC"/>
    <w:multiLevelType w:val="hybridMultilevel"/>
    <w:tmpl w:val="63D0B8FC"/>
    <w:lvl w:ilvl="0" w:tplc="CBB2FBE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F664C1"/>
    <w:multiLevelType w:val="hybridMultilevel"/>
    <w:tmpl w:val="4A309642"/>
    <w:lvl w:ilvl="0" w:tplc="73A63F0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5AA82F34"/>
    <w:multiLevelType w:val="hybridMultilevel"/>
    <w:tmpl w:val="F286A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A415F6"/>
    <w:multiLevelType w:val="multilevel"/>
    <w:tmpl w:val="61A69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E779E3"/>
    <w:multiLevelType w:val="hybridMultilevel"/>
    <w:tmpl w:val="5F64DB72"/>
    <w:lvl w:ilvl="0" w:tplc="121CFE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D31BFF"/>
    <w:multiLevelType w:val="hybridMultilevel"/>
    <w:tmpl w:val="8C60D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635734"/>
    <w:multiLevelType w:val="hybridMultilevel"/>
    <w:tmpl w:val="ED462734"/>
    <w:lvl w:ilvl="0" w:tplc="41C699A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AA44B3"/>
    <w:multiLevelType w:val="multilevel"/>
    <w:tmpl w:val="A3A2EB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sz w:val="24"/>
      </w:rPr>
    </w:lvl>
  </w:abstractNum>
  <w:abstractNum w:abstractNumId="17" w15:restartNumberingAfterBreak="0">
    <w:nsid w:val="715F1D83"/>
    <w:multiLevelType w:val="hybridMultilevel"/>
    <w:tmpl w:val="DCCAC9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D95A31"/>
    <w:multiLevelType w:val="hybridMultilevel"/>
    <w:tmpl w:val="2C589438"/>
    <w:lvl w:ilvl="0" w:tplc="5964A7F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361D74"/>
    <w:multiLevelType w:val="hybridMultilevel"/>
    <w:tmpl w:val="B9A0A11C"/>
    <w:lvl w:ilvl="0" w:tplc="A8705CB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F2261C"/>
    <w:multiLevelType w:val="hybridMultilevel"/>
    <w:tmpl w:val="1D2A276C"/>
    <w:lvl w:ilvl="0" w:tplc="297A76B2">
      <w:start w:val="1"/>
      <w:numFmt w:val="decimal"/>
      <w:lvlText w:val="%1.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21" w15:restartNumberingAfterBreak="0">
    <w:nsid w:val="7C150CCD"/>
    <w:multiLevelType w:val="hybridMultilevel"/>
    <w:tmpl w:val="7CC62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5"/>
  </w:num>
  <w:num w:numId="3">
    <w:abstractNumId w:val="16"/>
  </w:num>
  <w:num w:numId="4">
    <w:abstractNumId w:val="19"/>
  </w:num>
  <w:num w:numId="5">
    <w:abstractNumId w:val="4"/>
  </w:num>
  <w:num w:numId="6">
    <w:abstractNumId w:val="8"/>
  </w:num>
  <w:num w:numId="7">
    <w:abstractNumId w:val="11"/>
  </w:num>
  <w:num w:numId="8">
    <w:abstractNumId w:val="2"/>
  </w:num>
  <w:num w:numId="9">
    <w:abstractNumId w:val="7"/>
  </w:num>
  <w:num w:numId="10">
    <w:abstractNumId w:val="14"/>
  </w:num>
  <w:num w:numId="11">
    <w:abstractNumId w:val="21"/>
  </w:num>
  <w:num w:numId="12">
    <w:abstractNumId w:val="6"/>
  </w:num>
  <w:num w:numId="13">
    <w:abstractNumId w:val="17"/>
  </w:num>
  <w:num w:numId="14">
    <w:abstractNumId w:val="0"/>
  </w:num>
  <w:num w:numId="15">
    <w:abstractNumId w:val="18"/>
  </w:num>
  <w:num w:numId="16">
    <w:abstractNumId w:val="20"/>
  </w:num>
  <w:num w:numId="17">
    <w:abstractNumId w:val="5"/>
  </w:num>
  <w:num w:numId="18">
    <w:abstractNumId w:val="10"/>
  </w:num>
  <w:num w:numId="19">
    <w:abstractNumId w:val="12"/>
  </w:num>
  <w:num w:numId="20">
    <w:abstractNumId w:val="9"/>
  </w:num>
  <w:num w:numId="21">
    <w:abstractNumId w:val="13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16"/>
    <w:rsid w:val="000F7E1E"/>
    <w:rsid w:val="00136ABE"/>
    <w:rsid w:val="001E7777"/>
    <w:rsid w:val="003C7543"/>
    <w:rsid w:val="00727403"/>
    <w:rsid w:val="00840E16"/>
    <w:rsid w:val="008964E3"/>
    <w:rsid w:val="00CD4E28"/>
    <w:rsid w:val="00D77883"/>
    <w:rsid w:val="00E43C09"/>
    <w:rsid w:val="00E9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11769"/>
  <w15:chartTrackingRefBased/>
  <w15:docId w15:val="{6D95967A-C5D8-4A14-8918-1C2F5E827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40E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E1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840E16"/>
  </w:style>
  <w:style w:type="paragraph" w:styleId="NormalWeb">
    <w:name w:val="Normal (Web)"/>
    <w:basedOn w:val="Normal"/>
    <w:uiPriority w:val="99"/>
    <w:unhideWhenUsed/>
    <w:rsid w:val="00840E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E16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E16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40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40E1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40E16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40E16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840E16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40E16"/>
    <w:rPr>
      <w:rFonts w:eastAsia="Times New Roman"/>
    </w:rPr>
  </w:style>
  <w:style w:type="character" w:customStyle="1" w:styleId="Hyperlink1">
    <w:name w:val="Hyperlink1"/>
    <w:basedOn w:val="DefaultParagraphFont"/>
    <w:uiPriority w:val="99"/>
    <w:unhideWhenUsed/>
    <w:rsid w:val="00840E1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40E16"/>
    <w:pPr>
      <w:spacing w:after="0" w:line="240" w:lineRule="auto"/>
      <w:ind w:left="720" w:firstLine="284"/>
      <w:contextualSpacing/>
      <w:jc w:val="both"/>
    </w:pPr>
    <w:rPr>
      <w:rFonts w:ascii="Times New Roman" w:eastAsia="Times New Roman" w:hAnsi="Times New Roman"/>
      <w:sz w:val="20"/>
      <w:szCs w:val="24"/>
    </w:rPr>
  </w:style>
  <w:style w:type="paragraph" w:customStyle="1" w:styleId="Title1">
    <w:name w:val="Title1"/>
    <w:basedOn w:val="Normal"/>
    <w:next w:val="Normal"/>
    <w:uiPriority w:val="10"/>
    <w:qFormat/>
    <w:rsid w:val="00840E16"/>
    <w:pPr>
      <w:spacing w:after="300" w:line="240" w:lineRule="auto"/>
      <w:ind w:firstLine="284"/>
      <w:contextualSpacing/>
      <w:jc w:val="center"/>
    </w:pPr>
    <w:rPr>
      <w:rFonts w:ascii="Times New Roman" w:eastAsia="Times New Roman" w:hAnsi="Times New Roman" w:cs="Times New Roman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0E16"/>
    <w:rPr>
      <w:rFonts w:ascii="Times New Roman" w:eastAsia="Times New Roman" w:hAnsi="Times New Roman" w:cs="Times New Roman"/>
      <w:spacing w:val="5"/>
      <w:kern w:val="28"/>
      <w:sz w:val="40"/>
      <w:szCs w:val="52"/>
    </w:rPr>
  </w:style>
  <w:style w:type="paragraph" w:customStyle="1" w:styleId="Institute">
    <w:name w:val="Institute"/>
    <w:basedOn w:val="Normal"/>
    <w:link w:val="InstituteChar"/>
    <w:qFormat/>
    <w:rsid w:val="00840E16"/>
    <w:pPr>
      <w:spacing w:after="0" w:line="240" w:lineRule="auto"/>
      <w:ind w:firstLine="284"/>
      <w:jc w:val="center"/>
    </w:pPr>
    <w:rPr>
      <w:rFonts w:ascii="Times New Roman" w:eastAsia="Times New Roman" w:hAnsi="Times New Roman"/>
      <w:sz w:val="20"/>
      <w:szCs w:val="24"/>
    </w:rPr>
  </w:style>
  <w:style w:type="character" w:customStyle="1" w:styleId="InstituteChar">
    <w:name w:val="Institute Char"/>
    <w:basedOn w:val="DefaultParagraphFont"/>
    <w:link w:val="Institute"/>
    <w:rsid w:val="00840E16"/>
    <w:rPr>
      <w:rFonts w:ascii="Times New Roman" w:eastAsia="Times New Roman" w:hAnsi="Times New Roman"/>
      <w:sz w:val="20"/>
      <w:szCs w:val="24"/>
    </w:rPr>
  </w:style>
  <w:style w:type="character" w:customStyle="1" w:styleId="apple-converted-space">
    <w:name w:val="apple-converted-space"/>
    <w:basedOn w:val="DefaultParagraphFont"/>
    <w:rsid w:val="00840E16"/>
  </w:style>
  <w:style w:type="paragraph" w:customStyle="1" w:styleId="NoSpacing1">
    <w:name w:val="No Spacing1"/>
    <w:next w:val="NoSpacing"/>
    <w:uiPriority w:val="1"/>
    <w:qFormat/>
    <w:rsid w:val="00840E16"/>
    <w:pPr>
      <w:spacing w:after="0" w:line="240" w:lineRule="auto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40E16"/>
    <w:pPr>
      <w:spacing w:after="0" w:line="276" w:lineRule="auto"/>
      <w:jc w:val="center"/>
    </w:pPr>
    <w:rPr>
      <w:rFonts w:ascii="Calibri" w:eastAsia="Times New Roman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E16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0E16"/>
    <w:pPr>
      <w:spacing w:after="200" w:line="240" w:lineRule="auto"/>
    </w:pPr>
    <w:rPr>
      <w:rFonts w:ascii="Calibri" w:eastAsia="Times New Roma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0E16"/>
    <w:rPr>
      <w:rFonts w:ascii="Calibri" w:eastAsia="Times New Roman" w:hAnsi="Calibri" w:cs="Calibri"/>
      <w:noProof/>
    </w:rPr>
  </w:style>
  <w:style w:type="table" w:customStyle="1" w:styleId="TableGrid3">
    <w:name w:val="Table Grid3"/>
    <w:basedOn w:val="TableNormal"/>
    <w:next w:val="TableGrid"/>
    <w:uiPriority w:val="59"/>
    <w:rsid w:val="00840E16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0E16"/>
  </w:style>
  <w:style w:type="character" w:styleId="Hyperlink">
    <w:name w:val="Hyperlink"/>
    <w:basedOn w:val="DefaultParagraphFont"/>
    <w:uiPriority w:val="99"/>
    <w:semiHidden/>
    <w:unhideWhenUsed/>
    <w:rsid w:val="00840E16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40E16"/>
    <w:pPr>
      <w:spacing w:after="0" w:line="240" w:lineRule="auto"/>
      <w:contextualSpacing/>
    </w:pPr>
    <w:rPr>
      <w:rFonts w:ascii="Times New Roman" w:eastAsia="Times New Roman" w:hAnsi="Times New Roman" w:cs="Times New Roman"/>
      <w:spacing w:val="5"/>
      <w:kern w:val="28"/>
      <w:sz w:val="40"/>
      <w:szCs w:val="52"/>
    </w:rPr>
  </w:style>
  <w:style w:type="character" w:customStyle="1" w:styleId="TitleChar1">
    <w:name w:val="Title Char1"/>
    <w:basedOn w:val="DefaultParagraphFont"/>
    <w:uiPriority w:val="10"/>
    <w:rsid w:val="00840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840E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2673</Words>
  <Characters>1524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Yadaw</dc:creator>
  <cp:keywords/>
  <dc:description/>
  <cp:lastModifiedBy>Arjun Yadaw</cp:lastModifiedBy>
  <cp:revision>13</cp:revision>
  <dcterms:created xsi:type="dcterms:W3CDTF">2019-02-24T22:54:00Z</dcterms:created>
  <dcterms:modified xsi:type="dcterms:W3CDTF">2019-03-03T23:57:00Z</dcterms:modified>
</cp:coreProperties>
</file>